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FE708" w14:textId="77777777" w:rsidR="00FA3948" w:rsidRPr="00C52413" w:rsidRDefault="00FA3948" w:rsidP="00FA394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INFORMATION </w:t>
      </w:r>
    </w:p>
    <w:p w14:paraId="5D8F241A" w14:textId="77777777" w:rsidR="00FA3948" w:rsidRDefault="00CC1FFB" w:rsidP="00FA3948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e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FA3948">
        <w:rPr>
          <w:rFonts w:ascii="Times New Roman" w:hAnsi="Times New Roman" w:cs="Times New Roman"/>
          <w:b/>
        </w:rPr>
        <w:t xml:space="preserve">1. </w:t>
      </w:r>
      <w:r w:rsidR="00FA3948">
        <w:rPr>
          <w:rFonts w:ascii="Times New Roman" w:hAnsi="Times New Roman" w:cs="Times New Roman"/>
        </w:rPr>
        <w:t xml:space="preserve">Number (%) of adolescents missing data for key covariates in this analysis (n= 125).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680"/>
        <w:gridCol w:w="3240"/>
      </w:tblGrid>
      <w:tr w:rsidR="00FA3948" w:rsidRPr="00412A1B" w14:paraId="10B22C43" w14:textId="77777777" w:rsidTr="00255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768DF92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>Characteristic</w:t>
            </w:r>
          </w:p>
        </w:tc>
        <w:tc>
          <w:tcPr>
            <w:tcW w:w="3240" w:type="dxa"/>
          </w:tcPr>
          <w:p w14:paraId="6D55D3FB" w14:textId="77777777" w:rsidR="00FA3948" w:rsidRPr="00412A1B" w:rsidRDefault="00FA3948" w:rsidP="00255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 (%)</w:t>
            </w:r>
          </w:p>
        </w:tc>
      </w:tr>
      <w:tr w:rsidR="00FA3948" w:rsidRPr="00412A1B" w14:paraId="38F87222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1E58C55B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ex</w:t>
            </w:r>
          </w:p>
        </w:tc>
        <w:tc>
          <w:tcPr>
            <w:tcW w:w="3240" w:type="dxa"/>
            <w:shd w:val="clear" w:color="auto" w:fill="auto"/>
          </w:tcPr>
          <w:p w14:paraId="4E9804AE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FA3948" w:rsidRPr="00412A1B" w14:paraId="0887B717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2E3F63E9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ge </w:t>
            </w:r>
          </w:p>
        </w:tc>
        <w:tc>
          <w:tcPr>
            <w:tcW w:w="3240" w:type="dxa"/>
            <w:shd w:val="clear" w:color="auto" w:fill="auto"/>
          </w:tcPr>
          <w:p w14:paraId="50E8A827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FA3948" w:rsidRPr="00412A1B" w14:paraId="712B35BB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59879571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>Socioeconomic status index</w:t>
            </w:r>
          </w:p>
        </w:tc>
        <w:tc>
          <w:tcPr>
            <w:tcW w:w="3240" w:type="dxa"/>
            <w:shd w:val="clear" w:color="auto" w:fill="auto"/>
          </w:tcPr>
          <w:p w14:paraId="417CF0B5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</w:tr>
      <w:tr w:rsidR="00FA3948" w:rsidRPr="00412A1B" w14:paraId="43168C6B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21B928F1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>HOME score</w:t>
            </w:r>
          </w:p>
        </w:tc>
        <w:tc>
          <w:tcPr>
            <w:tcW w:w="3240" w:type="dxa"/>
            <w:shd w:val="clear" w:color="auto" w:fill="auto"/>
          </w:tcPr>
          <w:p w14:paraId="57646F81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)</w:t>
            </w:r>
          </w:p>
        </w:tc>
      </w:tr>
      <w:tr w:rsidR="00FA3948" w:rsidRPr="00412A1B" w14:paraId="69EF311C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5315B591" w14:textId="77777777" w:rsidR="00FA3948" w:rsidRPr="008F4F02" w:rsidRDefault="00FA3948" w:rsidP="00255A76">
            <w:pPr>
              <w:rPr>
                <w:rFonts w:ascii="Times New Roman" w:hAnsi="Times New Roman" w:cs="Times New Roman"/>
                <w:bCs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>Site</w:t>
            </w:r>
          </w:p>
        </w:tc>
        <w:tc>
          <w:tcPr>
            <w:tcW w:w="3240" w:type="dxa"/>
            <w:shd w:val="clear" w:color="auto" w:fill="auto"/>
          </w:tcPr>
          <w:p w14:paraId="02E36D92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FA3948" w:rsidRPr="00412A1B" w14:paraId="18F5C136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183BEC6C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ooth loss due to attrition</w:t>
            </w:r>
          </w:p>
        </w:tc>
        <w:tc>
          <w:tcPr>
            <w:tcW w:w="3240" w:type="dxa"/>
            <w:shd w:val="clear" w:color="auto" w:fill="auto"/>
          </w:tcPr>
          <w:p w14:paraId="4DE9AF45" w14:textId="77777777" w:rsidR="00FA3948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FA3948" w:rsidRPr="00412A1B" w14:paraId="14736C77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2701F19C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nners, parent-reported T</w:t>
            </w:r>
            <w:r w:rsidRPr="00412A1B">
              <w:rPr>
                <w:rFonts w:ascii="Times New Roman" w:hAnsi="Times New Roman" w:cs="Times New Roman"/>
                <w:b w:val="0"/>
              </w:rPr>
              <w:t>-scores</w:t>
            </w:r>
          </w:p>
          <w:p w14:paraId="109EC1F8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ADHD index </w:t>
            </w:r>
          </w:p>
          <w:p w14:paraId="358407D5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Hyperactivity </w:t>
            </w:r>
          </w:p>
          <w:p w14:paraId="252D4DD2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Inattention </w:t>
            </w:r>
          </w:p>
          <w:p w14:paraId="560F4A27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  <w:highlight w:val="yellow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Oppositional behavior </w:t>
            </w:r>
          </w:p>
        </w:tc>
        <w:tc>
          <w:tcPr>
            <w:tcW w:w="3240" w:type="dxa"/>
            <w:shd w:val="clear" w:color="auto" w:fill="auto"/>
          </w:tcPr>
          <w:p w14:paraId="239CA458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598634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447E689C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407FFBD8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08ED58C6" w14:textId="77777777" w:rsidR="00FA3948" w:rsidRPr="00A7153F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FA3948" w:rsidRPr="00412A1B" w14:paraId="73B12FAE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2B14BE1D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nners, teacher-reported T</w:t>
            </w:r>
            <w:r w:rsidRPr="00412A1B">
              <w:rPr>
                <w:rFonts w:ascii="Times New Roman" w:hAnsi="Times New Roman" w:cs="Times New Roman"/>
                <w:b w:val="0"/>
              </w:rPr>
              <w:t>-scores</w:t>
            </w:r>
          </w:p>
          <w:p w14:paraId="55CE30CE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ADHD index </w:t>
            </w:r>
          </w:p>
          <w:p w14:paraId="6233399B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Hyperactivity </w:t>
            </w:r>
          </w:p>
          <w:p w14:paraId="6235E94A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Inattention </w:t>
            </w:r>
          </w:p>
          <w:p w14:paraId="4943B0FF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Oppositional behavior</w:t>
            </w:r>
          </w:p>
        </w:tc>
        <w:tc>
          <w:tcPr>
            <w:tcW w:w="3240" w:type="dxa"/>
            <w:shd w:val="clear" w:color="auto" w:fill="auto"/>
          </w:tcPr>
          <w:p w14:paraId="44E9FCCE" w14:textId="77777777" w:rsidR="00FA3948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944054" w14:textId="77777777" w:rsidR="00FA3948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5574BA05" w14:textId="77777777" w:rsidR="00FA3948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7A11340B" w14:textId="77777777" w:rsidR="00FA3948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01068F39" w14:textId="77777777" w:rsidR="00FA3948" w:rsidRPr="00A7153F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FA3948" w:rsidRPr="00412A1B" w14:paraId="02F4E51A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6F7F2C55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nners, self-reported T</w:t>
            </w:r>
            <w:r w:rsidRPr="00412A1B">
              <w:rPr>
                <w:rFonts w:ascii="Times New Roman" w:hAnsi="Times New Roman" w:cs="Times New Roman"/>
                <w:b w:val="0"/>
              </w:rPr>
              <w:t>-scores</w:t>
            </w:r>
          </w:p>
          <w:p w14:paraId="7CD4A380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ADHD index</w:t>
            </w:r>
          </w:p>
          <w:p w14:paraId="049151A0" w14:textId="77777777" w:rsidR="00FA3948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Hyperactivity</w:t>
            </w:r>
          </w:p>
          <w:p w14:paraId="55F51ECC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 xml:space="preserve">  Inattention</w:t>
            </w:r>
          </w:p>
          <w:p w14:paraId="37AB5060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Anger problems</w:t>
            </w:r>
            <w:r w:rsidRPr="00412A1B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42374BAA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Conduct </w:t>
            </w:r>
            <w:proofErr w:type="gramStart"/>
            <w:r w:rsidRPr="00412A1B">
              <w:rPr>
                <w:rFonts w:ascii="Times New Roman" w:hAnsi="Times New Roman" w:cs="Times New Roman"/>
                <w:b w:val="0"/>
              </w:rPr>
              <w:t>problems</w:t>
            </w:r>
            <w:proofErr w:type="gramEnd"/>
          </w:p>
          <w:p w14:paraId="5E5E9BF6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Emotional problems</w:t>
            </w:r>
          </w:p>
          <w:p w14:paraId="6E921916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Family problems</w:t>
            </w:r>
          </w:p>
        </w:tc>
        <w:tc>
          <w:tcPr>
            <w:tcW w:w="3240" w:type="dxa"/>
            <w:shd w:val="clear" w:color="auto" w:fill="auto"/>
          </w:tcPr>
          <w:p w14:paraId="75D95055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EBCA16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6CB4758C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620E679B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5DA986F0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4BAA9907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6ABD7456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0124FC6F" w14:textId="77777777" w:rsidR="00FA3948" w:rsidRPr="00A7153F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FA3948" w:rsidRPr="00412A1B" w14:paraId="17F49373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0805C176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SM-IV symptom subscales T</w:t>
            </w:r>
            <w:r w:rsidRPr="00412A1B">
              <w:rPr>
                <w:rFonts w:ascii="Times New Roman" w:hAnsi="Times New Roman" w:cs="Times New Roman"/>
                <w:b w:val="0"/>
              </w:rPr>
              <w:t>-scores</w:t>
            </w:r>
          </w:p>
          <w:p w14:paraId="5FDB6E84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Impulsivity</w:t>
            </w:r>
          </w:p>
          <w:p w14:paraId="002BBAAF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</w:t>
            </w:r>
            <w:proofErr w:type="spellStart"/>
            <w:r w:rsidRPr="00412A1B">
              <w:rPr>
                <w:rFonts w:ascii="Times New Roman" w:hAnsi="Times New Roman" w:cs="Times New Roman"/>
                <w:b w:val="0"/>
              </w:rPr>
              <w:t>Disattention</w:t>
            </w:r>
            <w:proofErr w:type="spellEnd"/>
          </w:p>
          <w:p w14:paraId="28A58831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Total problems</w:t>
            </w:r>
          </w:p>
        </w:tc>
        <w:tc>
          <w:tcPr>
            <w:tcW w:w="3240" w:type="dxa"/>
            <w:shd w:val="clear" w:color="auto" w:fill="auto"/>
          </w:tcPr>
          <w:p w14:paraId="7166979E" w14:textId="77777777" w:rsidR="00FA3948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D36C22" w14:textId="77777777" w:rsidR="00FA3948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54E7FED6" w14:textId="77777777" w:rsidR="00FA3948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63283134" w14:textId="77777777" w:rsidR="00FA3948" w:rsidRPr="00A7153F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FA3948" w:rsidRPr="00412A1B" w14:paraId="3CC33F12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1CC96A69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Metal biomarkers </w:t>
            </w:r>
          </w:p>
          <w:p w14:paraId="76040A7E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Prenatal Mn (</w:t>
            </w:r>
            <w:r>
              <w:rPr>
                <w:rFonts w:ascii="Times New Roman" w:hAnsi="Times New Roman" w:cs="Times New Roman"/>
                <w:b w:val="0"/>
              </w:rPr>
              <w:t xml:space="preserve">AUC </w:t>
            </w:r>
            <w:r w:rsidRPr="003804B5">
              <w:rPr>
                <w:rFonts w:ascii="Times New Roman" w:hAnsi="Times New Roman" w:cs="Times New Roman"/>
                <w:b w:val="0"/>
                <w:vertAlign w:val="superscript"/>
              </w:rPr>
              <w:t>55</w:t>
            </w:r>
            <w:r w:rsidRPr="003804B5">
              <w:rPr>
                <w:rFonts w:ascii="Times New Roman" w:hAnsi="Times New Roman" w:cs="Times New Roman"/>
                <w:b w:val="0"/>
              </w:rPr>
              <w:t>Mn:Ca</w:t>
            </w:r>
            <w:r w:rsidRPr="003804B5">
              <w:rPr>
                <w:rFonts w:ascii="Times New Roman" w:hAnsi="Times New Roman" w:cs="Times New Roman"/>
                <w:b w:val="0"/>
                <w:vertAlign w:val="superscript"/>
              </w:rPr>
              <w:t>43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x 10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>4</w:t>
            </w:r>
            <w:r w:rsidRPr="00412A1B">
              <w:rPr>
                <w:rFonts w:ascii="Times New Roman" w:hAnsi="Times New Roman" w:cs="Times New Roman"/>
                <w:b w:val="0"/>
              </w:rPr>
              <w:t>)</w:t>
            </w:r>
          </w:p>
          <w:p w14:paraId="14138780" w14:textId="77777777" w:rsidR="00FA3948" w:rsidRPr="004D1E2E" w:rsidRDefault="00FA3948" w:rsidP="00255A76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</w:t>
            </w:r>
            <w:r w:rsidRPr="004D1E2E">
              <w:rPr>
                <w:rFonts w:ascii="Times New Roman" w:hAnsi="Times New Roman" w:cs="Times New Roman"/>
                <w:b w:val="0"/>
                <w:lang w:val="it-IT"/>
              </w:rPr>
              <w:t xml:space="preserve">Postnatal Mn (AUC </w:t>
            </w:r>
            <w:r w:rsidRPr="004D1E2E">
              <w:rPr>
                <w:rFonts w:ascii="Times New Roman" w:hAnsi="Times New Roman" w:cs="Times New Roman"/>
                <w:b w:val="0"/>
                <w:vertAlign w:val="superscript"/>
                <w:lang w:val="it-IT"/>
              </w:rPr>
              <w:t>55</w:t>
            </w:r>
            <w:r w:rsidRPr="004D1E2E">
              <w:rPr>
                <w:rFonts w:ascii="Times New Roman" w:hAnsi="Times New Roman" w:cs="Times New Roman"/>
                <w:b w:val="0"/>
                <w:lang w:val="it-IT"/>
              </w:rPr>
              <w:t>Mn:Ca</w:t>
            </w:r>
            <w:r w:rsidRPr="004D1E2E">
              <w:rPr>
                <w:rFonts w:ascii="Times New Roman" w:hAnsi="Times New Roman" w:cs="Times New Roman"/>
                <w:b w:val="0"/>
                <w:vertAlign w:val="superscript"/>
                <w:lang w:val="it-IT"/>
              </w:rPr>
              <w:t>43</w:t>
            </w:r>
            <w:r>
              <w:rPr>
                <w:rFonts w:ascii="Times New Roman" w:hAnsi="Times New Roman" w:cs="Times New Roman"/>
                <w:b w:val="0"/>
              </w:rPr>
              <w:t xml:space="preserve"> x 10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>4</w:t>
            </w:r>
            <w:r w:rsidRPr="004D1E2E">
              <w:rPr>
                <w:rFonts w:ascii="Times New Roman" w:hAnsi="Times New Roman" w:cs="Times New Roman"/>
                <w:b w:val="0"/>
                <w:lang w:val="it-IT"/>
              </w:rPr>
              <w:t>)</w:t>
            </w:r>
          </w:p>
          <w:p w14:paraId="4C41F990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D1E2E">
              <w:rPr>
                <w:rFonts w:ascii="Times New Roman" w:hAnsi="Times New Roman" w:cs="Times New Roman"/>
                <w:b w:val="0"/>
                <w:lang w:val="it-IT"/>
              </w:rPr>
              <w:t xml:space="preserve">   </w:t>
            </w:r>
            <w:r w:rsidRPr="00412A1B">
              <w:rPr>
                <w:rFonts w:ascii="Times New Roman" w:hAnsi="Times New Roman" w:cs="Times New Roman"/>
                <w:b w:val="0"/>
              </w:rPr>
              <w:t>Childhood Mn (</w:t>
            </w:r>
            <w:r w:rsidRPr="003804B5">
              <w:rPr>
                <w:rFonts w:ascii="Times New Roman" w:hAnsi="Times New Roman" w:cs="Times New Roman"/>
                <w:b w:val="0"/>
                <w:vertAlign w:val="superscript"/>
              </w:rPr>
              <w:t>55</w:t>
            </w:r>
            <w:r w:rsidRPr="003804B5">
              <w:rPr>
                <w:rFonts w:ascii="Times New Roman" w:hAnsi="Times New Roman" w:cs="Times New Roman"/>
                <w:b w:val="0"/>
              </w:rPr>
              <w:t>Mn:Ca</w:t>
            </w:r>
            <w:r w:rsidRPr="003804B5">
              <w:rPr>
                <w:rFonts w:ascii="Times New Roman" w:hAnsi="Times New Roman" w:cs="Times New Roman"/>
                <w:b w:val="0"/>
                <w:vertAlign w:val="superscript"/>
              </w:rPr>
              <w:t>43</w:t>
            </w:r>
            <w:r w:rsidRPr="00412A1B">
              <w:rPr>
                <w:rFonts w:ascii="Times New Roman" w:hAnsi="Times New Roman" w:cs="Times New Roman"/>
                <w:b w:val="0"/>
              </w:rPr>
              <w:t>)</w:t>
            </w:r>
          </w:p>
          <w:p w14:paraId="1A0FEEC5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Blood Pb (µg/</w:t>
            </w:r>
            <w:r>
              <w:rPr>
                <w:rFonts w:ascii="Times New Roman" w:hAnsi="Times New Roman" w:cs="Times New Roman"/>
                <w:b w:val="0"/>
              </w:rPr>
              <w:t>d</w:t>
            </w:r>
            <w:r w:rsidRPr="00412A1B">
              <w:rPr>
                <w:rFonts w:ascii="Times New Roman" w:hAnsi="Times New Roman" w:cs="Times New Roman"/>
                <w:b w:val="0"/>
              </w:rPr>
              <w:t>L)</w:t>
            </w:r>
          </w:p>
        </w:tc>
        <w:tc>
          <w:tcPr>
            <w:tcW w:w="3240" w:type="dxa"/>
            <w:shd w:val="clear" w:color="auto" w:fill="auto"/>
          </w:tcPr>
          <w:p w14:paraId="7047ACCB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BCCE8D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4E4CB2CA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6F73D8BB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4A4E669C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)</w:t>
            </w:r>
          </w:p>
        </w:tc>
      </w:tr>
    </w:tbl>
    <w:p w14:paraId="29576B8F" w14:textId="758548B2" w:rsidR="00FA3948" w:rsidRDefault="00FA3948" w:rsidP="00FA394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ADHD= attention deficit hyperactivity disorder, </w:t>
      </w:r>
      <w:r w:rsidR="00E46714">
        <w:rPr>
          <w:rFonts w:ascii="Times New Roman" w:hAnsi="Times New Roman" w:cs="Times New Roman"/>
        </w:rPr>
        <w:t>HOME= Home Observation Measurement of the Environment</w:t>
      </w:r>
      <w:r>
        <w:rPr>
          <w:rFonts w:ascii="Times New Roman" w:hAnsi="Times New Roman" w:cs="Times New Roman"/>
        </w:rPr>
        <w:t xml:space="preserve">, AUC= area under curve, Mn= manganese, Ca= calcium, Pb= lead. </w:t>
      </w:r>
    </w:p>
    <w:p w14:paraId="19C61482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4598D025" w14:textId="2E6E2186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3D72B627" w14:textId="77777777" w:rsidR="00563739" w:rsidRDefault="00563739" w:rsidP="00FA3948">
      <w:pPr>
        <w:spacing w:after="0"/>
        <w:rPr>
          <w:rFonts w:ascii="Times New Roman" w:hAnsi="Times New Roman" w:cs="Times New Roman"/>
        </w:rPr>
      </w:pPr>
    </w:p>
    <w:p w14:paraId="2EBC81EE" w14:textId="77777777" w:rsidR="00563739" w:rsidRDefault="00563739" w:rsidP="00FA3948">
      <w:pPr>
        <w:spacing w:after="0"/>
        <w:rPr>
          <w:rFonts w:ascii="Times New Roman" w:hAnsi="Times New Roman" w:cs="Times New Roman"/>
        </w:rPr>
      </w:pPr>
    </w:p>
    <w:p w14:paraId="7B493039" w14:textId="77777777" w:rsidR="00563739" w:rsidRDefault="00563739" w:rsidP="00FA3948">
      <w:pPr>
        <w:spacing w:after="0"/>
        <w:rPr>
          <w:rFonts w:ascii="Times New Roman" w:hAnsi="Times New Roman" w:cs="Times New Roman"/>
        </w:rPr>
      </w:pPr>
    </w:p>
    <w:p w14:paraId="7C52D383" w14:textId="77777777" w:rsidR="00563739" w:rsidRDefault="00563739" w:rsidP="00FA3948">
      <w:pPr>
        <w:spacing w:after="0"/>
        <w:rPr>
          <w:rFonts w:ascii="Times New Roman" w:hAnsi="Times New Roman" w:cs="Times New Roman"/>
        </w:rPr>
      </w:pPr>
    </w:p>
    <w:p w14:paraId="454E2A80" w14:textId="77777777" w:rsidR="00563739" w:rsidRDefault="00563739" w:rsidP="00FA3948">
      <w:pPr>
        <w:spacing w:after="0"/>
        <w:rPr>
          <w:rFonts w:ascii="Times New Roman" w:hAnsi="Times New Roman" w:cs="Times New Roman"/>
        </w:rPr>
      </w:pPr>
    </w:p>
    <w:p w14:paraId="63A424E5" w14:textId="77777777" w:rsidR="00563739" w:rsidRDefault="00563739" w:rsidP="00FA3948">
      <w:pPr>
        <w:spacing w:after="0"/>
        <w:rPr>
          <w:rFonts w:ascii="Times New Roman" w:hAnsi="Times New Roman" w:cs="Times New Roman"/>
        </w:rPr>
      </w:pPr>
    </w:p>
    <w:p w14:paraId="64762001" w14:textId="77777777" w:rsidR="00563739" w:rsidRPr="00F9263D" w:rsidRDefault="00563739" w:rsidP="00FA3948">
      <w:pPr>
        <w:spacing w:after="0"/>
        <w:rPr>
          <w:rFonts w:ascii="Times New Roman" w:hAnsi="Times New Roman" w:cs="Times New Roman"/>
        </w:rPr>
      </w:pPr>
    </w:p>
    <w:p w14:paraId="12760338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4CA37F49" w14:textId="77777777" w:rsidR="00E46714" w:rsidRDefault="00E46714" w:rsidP="00FA3948">
      <w:pPr>
        <w:spacing w:after="0"/>
        <w:rPr>
          <w:rFonts w:ascii="Times New Roman" w:hAnsi="Times New Roman" w:cs="Times New Roman"/>
          <w:b/>
        </w:rPr>
      </w:pPr>
    </w:p>
    <w:p w14:paraId="72BD8727" w14:textId="77777777" w:rsidR="00E46714" w:rsidRDefault="00E46714" w:rsidP="00FA3948">
      <w:pPr>
        <w:spacing w:after="0"/>
        <w:rPr>
          <w:rFonts w:ascii="Times New Roman" w:hAnsi="Times New Roman" w:cs="Times New Roman"/>
          <w:b/>
        </w:rPr>
      </w:pPr>
    </w:p>
    <w:p w14:paraId="49E58BB8" w14:textId="2AD716B1" w:rsidR="00FA3948" w:rsidRDefault="00CC1FFB" w:rsidP="00FA3948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A96DD2">
        <w:rPr>
          <w:rFonts w:ascii="Times New Roman" w:hAnsi="Times New Roman" w:cs="Times New Roman"/>
          <w:b/>
        </w:rPr>
        <w:t>2</w:t>
      </w:r>
      <w:r w:rsidR="00FA3948">
        <w:rPr>
          <w:rFonts w:ascii="Times New Roman" w:hAnsi="Times New Roman" w:cs="Times New Roman"/>
          <w:b/>
        </w:rPr>
        <w:t xml:space="preserve">. </w:t>
      </w:r>
      <w:r w:rsidR="00FA3948">
        <w:rPr>
          <w:rFonts w:ascii="Times New Roman" w:hAnsi="Times New Roman" w:cs="Times New Roman"/>
        </w:rPr>
        <w:t>Summary statistics for complete and multiple imputed data in PHIME.</w:t>
      </w:r>
    </w:p>
    <w:tbl>
      <w:tblPr>
        <w:tblStyle w:val="ListTable6Colorful"/>
        <w:tblW w:w="10170" w:type="dxa"/>
        <w:tblLook w:val="04A0" w:firstRow="1" w:lastRow="0" w:firstColumn="1" w:lastColumn="0" w:noHBand="0" w:noVBand="1"/>
      </w:tblPr>
      <w:tblGrid>
        <w:gridCol w:w="3600"/>
        <w:gridCol w:w="3174"/>
        <w:gridCol w:w="3396"/>
      </w:tblGrid>
      <w:tr w:rsidR="00FA3948" w:rsidRPr="001539B3" w14:paraId="004AC86B" w14:textId="77777777" w:rsidTr="00255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62E0144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Characteristic</w:t>
            </w:r>
          </w:p>
        </w:tc>
        <w:tc>
          <w:tcPr>
            <w:tcW w:w="3174" w:type="dxa"/>
          </w:tcPr>
          <w:p w14:paraId="2DF34500" w14:textId="77777777" w:rsidR="00FA3948" w:rsidRPr="001539B3" w:rsidRDefault="00FA3948" w:rsidP="00255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Imputed data, 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N (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%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) or mean (SD)</w:t>
            </w:r>
          </w:p>
        </w:tc>
        <w:tc>
          <w:tcPr>
            <w:tcW w:w="3396" w:type="dxa"/>
          </w:tcPr>
          <w:p w14:paraId="68AAECC9" w14:textId="77777777" w:rsidR="00FA3948" w:rsidRDefault="00FA3948" w:rsidP="00255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Complete data, 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N (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%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) or mean (SD)</w:t>
            </w:r>
          </w:p>
        </w:tc>
      </w:tr>
      <w:tr w:rsidR="00FA3948" w:rsidRPr="001539B3" w14:paraId="4EAFBCE9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4FF76BD7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Sex</w:t>
            </w:r>
          </w:p>
          <w:p w14:paraId="61F0EF12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Female</w:t>
            </w:r>
          </w:p>
          <w:p w14:paraId="73107734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Male</w:t>
            </w:r>
          </w:p>
        </w:tc>
        <w:tc>
          <w:tcPr>
            <w:tcW w:w="3174" w:type="dxa"/>
            <w:shd w:val="clear" w:color="auto" w:fill="auto"/>
          </w:tcPr>
          <w:p w14:paraId="59B9F4C9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DF09644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68 (54.4%)</w:t>
            </w:r>
          </w:p>
          <w:p w14:paraId="21C180FA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57 (45.6%)</w:t>
            </w:r>
          </w:p>
        </w:tc>
        <w:tc>
          <w:tcPr>
            <w:tcW w:w="3396" w:type="dxa"/>
            <w:shd w:val="clear" w:color="auto" w:fill="auto"/>
          </w:tcPr>
          <w:p w14:paraId="177DBB3C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D849A0E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68 (54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316D9D5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57 (45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A3948" w:rsidRPr="001539B3" w14:paraId="2B3BE2AB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46EF0C4A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Age (years)</w:t>
            </w:r>
          </w:p>
        </w:tc>
        <w:tc>
          <w:tcPr>
            <w:tcW w:w="3174" w:type="dxa"/>
            <w:shd w:val="clear" w:color="auto" w:fill="auto"/>
          </w:tcPr>
          <w:p w14:paraId="5BB73DF6" w14:textId="77777777" w:rsidR="00FA3948" w:rsidRPr="00585032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11.9 (0.9)</w:t>
            </w:r>
          </w:p>
        </w:tc>
        <w:tc>
          <w:tcPr>
            <w:tcW w:w="3396" w:type="dxa"/>
            <w:shd w:val="clear" w:color="auto" w:fill="auto"/>
          </w:tcPr>
          <w:p w14:paraId="1FD0E05C" w14:textId="77777777" w:rsidR="00FA3948" w:rsidRPr="001539B3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9 (0.9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A3948" w:rsidRPr="001539B3" w14:paraId="750A755A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33738B45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Socioeconomic status index</w:t>
            </w:r>
          </w:p>
          <w:p w14:paraId="72B2A50A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Low</w:t>
            </w:r>
          </w:p>
          <w:p w14:paraId="4A725BB4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Medium</w:t>
            </w:r>
          </w:p>
          <w:p w14:paraId="2034F7F6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High</w:t>
            </w:r>
          </w:p>
        </w:tc>
        <w:tc>
          <w:tcPr>
            <w:tcW w:w="3174" w:type="dxa"/>
            <w:shd w:val="clear" w:color="auto" w:fill="auto"/>
          </w:tcPr>
          <w:p w14:paraId="2B195D9A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728B07F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26 (20.8%)</w:t>
            </w:r>
          </w:p>
          <w:p w14:paraId="3F07998E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71 (56.8%)</w:t>
            </w:r>
          </w:p>
          <w:p w14:paraId="219AB6E0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28 (22.3%)</w:t>
            </w:r>
          </w:p>
        </w:tc>
        <w:tc>
          <w:tcPr>
            <w:tcW w:w="3396" w:type="dxa"/>
            <w:shd w:val="clear" w:color="auto" w:fill="auto"/>
          </w:tcPr>
          <w:p w14:paraId="4766847E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2F5BCCD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 (20.8%)</w:t>
            </w:r>
          </w:p>
          <w:p w14:paraId="6858D4F2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 (56.8%)</w:t>
            </w:r>
          </w:p>
          <w:p w14:paraId="32EE24E7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 (22.4%)</w:t>
            </w:r>
          </w:p>
        </w:tc>
      </w:tr>
      <w:tr w:rsidR="00FA3948" w:rsidRPr="001539B3" w14:paraId="25D654A5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2D44E9D1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HOME score</w:t>
            </w:r>
          </w:p>
        </w:tc>
        <w:tc>
          <w:tcPr>
            <w:tcW w:w="3174" w:type="dxa"/>
            <w:shd w:val="clear" w:color="auto" w:fill="auto"/>
          </w:tcPr>
          <w:p w14:paraId="47CAD4F6" w14:textId="77777777" w:rsidR="00FA3948" w:rsidRPr="00585032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6.3 (1.4)</w:t>
            </w:r>
          </w:p>
        </w:tc>
        <w:tc>
          <w:tcPr>
            <w:tcW w:w="3396" w:type="dxa"/>
            <w:shd w:val="clear" w:color="auto" w:fill="auto"/>
          </w:tcPr>
          <w:p w14:paraId="4B58B9A2" w14:textId="77777777" w:rsidR="00FA3948" w:rsidRPr="001539B3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2 (1.4)</w:t>
            </w:r>
          </w:p>
        </w:tc>
      </w:tr>
      <w:tr w:rsidR="00FA3948" w:rsidRPr="001539B3" w14:paraId="719722A8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2A79FAC9" w14:textId="77777777" w:rsidR="00FA3948" w:rsidRPr="004D1E2E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</w:pP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  <w:t>Site</w:t>
            </w:r>
          </w:p>
          <w:p w14:paraId="2496B761" w14:textId="77777777" w:rsidR="00FA3948" w:rsidRPr="004D1E2E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</w:pP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  <w:t xml:space="preserve">   Bagnolo Mella</w:t>
            </w:r>
          </w:p>
          <w:p w14:paraId="4505CD38" w14:textId="77777777" w:rsidR="00FA3948" w:rsidRPr="004D1E2E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</w:pP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  <w:t xml:space="preserve">   Garda Lake</w:t>
            </w:r>
          </w:p>
          <w:p w14:paraId="0A9EB40A" w14:textId="77777777" w:rsidR="00FA3948" w:rsidRPr="004D1E2E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</w:pP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  <w:t xml:space="preserve">   Valcamonica</w:t>
            </w:r>
          </w:p>
        </w:tc>
        <w:tc>
          <w:tcPr>
            <w:tcW w:w="3174" w:type="dxa"/>
            <w:shd w:val="clear" w:color="auto" w:fill="auto"/>
          </w:tcPr>
          <w:p w14:paraId="056D9D2F" w14:textId="77777777" w:rsidR="00FA3948" w:rsidRPr="004D1E2E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</w:p>
          <w:p w14:paraId="5933B45E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74 (59.2%)</w:t>
            </w:r>
          </w:p>
          <w:p w14:paraId="2F9B5F01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28 (22.4%)</w:t>
            </w:r>
          </w:p>
          <w:p w14:paraId="76986F91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23 (18.4%)</w:t>
            </w:r>
          </w:p>
        </w:tc>
        <w:tc>
          <w:tcPr>
            <w:tcW w:w="3396" w:type="dxa"/>
            <w:shd w:val="clear" w:color="auto" w:fill="auto"/>
          </w:tcPr>
          <w:p w14:paraId="50FD1572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82C955A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74 (59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16A567F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28 (22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784ED79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23 (18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A3948" w:rsidRPr="001539B3" w14:paraId="2703E878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4E197B52" w14:textId="77777777" w:rsidR="00FA3948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ooth loss due to attrition</w:t>
            </w:r>
          </w:p>
          <w:p w14:paraId="429CCF08" w14:textId="77777777" w:rsidR="00FA3948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None</w:t>
            </w:r>
          </w:p>
          <w:p w14:paraId="14BF425F" w14:textId="77777777" w:rsidR="00FA3948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Less than one-third</w:t>
            </w:r>
          </w:p>
          <w:p w14:paraId="0861EF89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More than one-third</w:t>
            </w:r>
          </w:p>
        </w:tc>
        <w:tc>
          <w:tcPr>
            <w:tcW w:w="3174" w:type="dxa"/>
            <w:shd w:val="clear" w:color="auto" w:fill="auto"/>
          </w:tcPr>
          <w:p w14:paraId="302F1703" w14:textId="77777777" w:rsidR="00FA3948" w:rsidRPr="00585032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992A96E" w14:textId="77777777" w:rsidR="00FA3948" w:rsidRPr="00585032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68 (54.4%)</w:t>
            </w:r>
          </w:p>
          <w:p w14:paraId="2A7AA48C" w14:textId="77777777" w:rsidR="00FA3948" w:rsidRPr="00585032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46 (36.8%)</w:t>
            </w:r>
          </w:p>
          <w:p w14:paraId="3E07628E" w14:textId="77777777" w:rsidR="00FA3948" w:rsidRPr="00585032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11 (8.8%)</w:t>
            </w:r>
          </w:p>
        </w:tc>
        <w:tc>
          <w:tcPr>
            <w:tcW w:w="3396" w:type="dxa"/>
            <w:shd w:val="clear" w:color="auto" w:fill="auto"/>
          </w:tcPr>
          <w:p w14:paraId="3C5CB74E" w14:textId="77777777" w:rsidR="00FA3948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BF0FD62" w14:textId="77777777" w:rsidR="00FA3948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54.4%)</w:t>
            </w:r>
          </w:p>
          <w:p w14:paraId="77356E77" w14:textId="77777777" w:rsidR="00FA3948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36.8%)</w:t>
            </w:r>
          </w:p>
          <w:p w14:paraId="57DBD193" w14:textId="77777777" w:rsidR="00FA3948" w:rsidRPr="001539B3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11 (8.8%)</w:t>
            </w:r>
          </w:p>
        </w:tc>
      </w:tr>
      <w:tr w:rsidR="00FA3948" w:rsidRPr="001539B3" w14:paraId="529E207A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5BFA04EE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Conners parent-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reported T-scores</w:t>
            </w:r>
          </w:p>
          <w:p w14:paraId="219C074A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ADHD index </w:t>
            </w:r>
          </w:p>
          <w:p w14:paraId="79D059C7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Hyperactivity </w:t>
            </w:r>
          </w:p>
          <w:p w14:paraId="49111477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Inattention </w:t>
            </w:r>
          </w:p>
          <w:p w14:paraId="2F4AE5BC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  <w:highlight w:val="yellow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Oppositional behavior </w:t>
            </w:r>
          </w:p>
        </w:tc>
        <w:tc>
          <w:tcPr>
            <w:tcW w:w="3174" w:type="dxa"/>
            <w:shd w:val="clear" w:color="auto" w:fill="auto"/>
          </w:tcPr>
          <w:p w14:paraId="675C223B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49A0F78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50.1 (11.3)</w:t>
            </w:r>
          </w:p>
          <w:p w14:paraId="355046DC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48.1 (8.2)</w:t>
            </w:r>
          </w:p>
          <w:p w14:paraId="63BB3EB6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48.9 (10.8)</w:t>
            </w:r>
          </w:p>
          <w:p w14:paraId="2161AF53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49.1 (10.0)</w:t>
            </w:r>
          </w:p>
        </w:tc>
        <w:tc>
          <w:tcPr>
            <w:tcW w:w="3396" w:type="dxa"/>
            <w:shd w:val="clear" w:color="auto" w:fill="auto"/>
          </w:tcPr>
          <w:p w14:paraId="3B8FC983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6326F93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1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27EF0ABC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1 (8.2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87B87D8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9 (10.8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6173020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1 (10.0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A3948" w:rsidRPr="001539B3" w14:paraId="65328B06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1750D4E5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Conners teacher-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reported T-scores</w:t>
            </w:r>
          </w:p>
          <w:p w14:paraId="1304103D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ADHD index </w:t>
            </w:r>
          </w:p>
          <w:p w14:paraId="1DEFACBC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Hyperactivity </w:t>
            </w:r>
          </w:p>
          <w:p w14:paraId="0EC26119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Inattention </w:t>
            </w:r>
          </w:p>
          <w:p w14:paraId="5213A36B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Oppositional behavior</w:t>
            </w:r>
          </w:p>
        </w:tc>
        <w:tc>
          <w:tcPr>
            <w:tcW w:w="3174" w:type="dxa"/>
            <w:shd w:val="clear" w:color="auto" w:fill="auto"/>
          </w:tcPr>
          <w:p w14:paraId="56712792" w14:textId="77777777" w:rsidR="00FA3948" w:rsidRPr="00585032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E07F4DD" w14:textId="77777777" w:rsidR="00FA3948" w:rsidRPr="00585032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45.8 (6.4)</w:t>
            </w:r>
          </w:p>
          <w:p w14:paraId="2249A08C" w14:textId="77777777" w:rsidR="00FA3948" w:rsidRPr="00585032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45.0 (5.1)</w:t>
            </w:r>
          </w:p>
          <w:p w14:paraId="7DA0E1AA" w14:textId="77777777" w:rsidR="00FA3948" w:rsidRPr="00585032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47.5 (7.6)</w:t>
            </w:r>
          </w:p>
          <w:p w14:paraId="1FFE298D" w14:textId="77777777" w:rsidR="00FA3948" w:rsidRPr="00585032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45.4 (4.3)</w:t>
            </w:r>
          </w:p>
        </w:tc>
        <w:tc>
          <w:tcPr>
            <w:tcW w:w="3396" w:type="dxa"/>
            <w:shd w:val="clear" w:color="auto" w:fill="auto"/>
          </w:tcPr>
          <w:p w14:paraId="748CC42F" w14:textId="77777777" w:rsidR="00FA3948" w:rsidRPr="001539B3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74F4798" w14:textId="77777777" w:rsidR="00FA3948" w:rsidRPr="001539B3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.8 (6.5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77A6A43" w14:textId="77777777" w:rsidR="00FA3948" w:rsidRPr="001539B3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.0 (5.1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E4B5039" w14:textId="77777777" w:rsidR="00FA3948" w:rsidRPr="001539B3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.5 (7.6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3A518A47" w14:textId="77777777" w:rsidR="00FA3948" w:rsidRPr="001539B3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.4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  <w:r w:rsidRPr="001539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A3948" w:rsidRPr="001539B3" w14:paraId="3583E2FB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5F0C5F16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Metal biomarkers: median (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25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  <w:vertAlign w:val="superscript"/>
              </w:rPr>
              <w:t>th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, 75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  <w:vertAlign w:val="superscript"/>
              </w:rPr>
              <w:t>th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percentile)</w:t>
            </w:r>
          </w:p>
          <w:p w14:paraId="78A8BD22" w14:textId="77777777" w:rsidR="00FA3948" w:rsidRPr="004D1E2E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</w:t>
            </w: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  <w:t xml:space="preserve">Prenatal Mn (AUC </w:t>
            </w: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vertAlign w:val="superscript"/>
                <w:lang w:val="it-IT"/>
              </w:rPr>
              <w:t>55</w:t>
            </w: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  <w:t>Mn:Ca</w:t>
            </w: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vertAlign w:val="superscript"/>
                <w:lang w:val="it-IT"/>
              </w:rPr>
              <w:t>43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x 10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>4</w:t>
            </w: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  <w:t>)</w:t>
            </w:r>
          </w:p>
          <w:p w14:paraId="7C6CC200" w14:textId="77777777" w:rsidR="00FA3948" w:rsidRPr="004D1E2E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</w:pP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  <w:t xml:space="preserve">   Postnatal Mn (AUC </w:t>
            </w: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vertAlign w:val="superscript"/>
                <w:lang w:val="it-IT"/>
              </w:rPr>
              <w:t>55</w:t>
            </w: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  <w:t>Mn:Ca</w:t>
            </w: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vertAlign w:val="superscript"/>
                <w:lang w:val="it-IT"/>
              </w:rPr>
              <w:t>43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x 10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>4</w:t>
            </w: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  <w:t>)</w:t>
            </w:r>
          </w:p>
          <w:p w14:paraId="735B758E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D1E2E">
              <w:rPr>
                <w:rFonts w:ascii="Times New Roman" w:hAnsi="Times New Roman" w:cs="Times New Roman"/>
                <w:b w:val="0"/>
                <w:sz w:val="21"/>
                <w:szCs w:val="21"/>
                <w:lang w:val="it-IT"/>
              </w:rPr>
              <w:t xml:space="preserve">   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Childhood Mn (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  <w:vertAlign w:val="superscript"/>
              </w:rPr>
              <w:t>55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Mn:Ca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  <w:vertAlign w:val="superscript"/>
              </w:rPr>
              <w:t>43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)</w:t>
            </w:r>
          </w:p>
          <w:p w14:paraId="16B9B6A9" w14:textId="77777777" w:rsidR="00FA3948" w:rsidRPr="001539B3" w:rsidRDefault="00FA3948" w:rsidP="00255A7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 Blood Pb (µg/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d</w:t>
            </w:r>
            <w:r w:rsidRPr="001539B3">
              <w:rPr>
                <w:rFonts w:ascii="Times New Roman" w:hAnsi="Times New Roman" w:cs="Times New Roman"/>
                <w:b w:val="0"/>
                <w:sz w:val="21"/>
                <w:szCs w:val="21"/>
              </w:rPr>
              <w:t>L)</w:t>
            </w:r>
          </w:p>
        </w:tc>
        <w:tc>
          <w:tcPr>
            <w:tcW w:w="3174" w:type="dxa"/>
            <w:shd w:val="clear" w:color="auto" w:fill="auto"/>
          </w:tcPr>
          <w:p w14:paraId="6DA11E6D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9191BCE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34C905E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0.4 (0.3, 0.5)</w:t>
            </w:r>
          </w:p>
          <w:p w14:paraId="1B4B3A85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0.1 (0.1, 0.02)</w:t>
            </w:r>
          </w:p>
          <w:p w14:paraId="3010C806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0.0006 (0.0005, 0.0009)</w:t>
            </w:r>
          </w:p>
          <w:p w14:paraId="0ED66181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1.6 (1.0, 1.8)</w:t>
            </w:r>
          </w:p>
        </w:tc>
        <w:tc>
          <w:tcPr>
            <w:tcW w:w="3396" w:type="dxa"/>
            <w:shd w:val="clear" w:color="auto" w:fill="auto"/>
          </w:tcPr>
          <w:p w14:paraId="516744BD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1C4ED51" w14:textId="77777777" w:rsidR="00FA3948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AD0EA0E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0.4 (0.3, 0.5)</w:t>
            </w:r>
          </w:p>
          <w:p w14:paraId="3BB00CAE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0.1 (0.1, 0.02)</w:t>
            </w:r>
          </w:p>
          <w:p w14:paraId="6BE347D9" w14:textId="77777777" w:rsidR="00FA3948" w:rsidRPr="00585032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0.0006 (0.0005, 0.0009)</w:t>
            </w:r>
          </w:p>
          <w:p w14:paraId="09484B78" w14:textId="77777777" w:rsidR="00FA3948" w:rsidRPr="001539B3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85032">
              <w:rPr>
                <w:rFonts w:ascii="Times New Roman" w:hAnsi="Times New Roman" w:cs="Times New Roman"/>
                <w:sz w:val="21"/>
                <w:szCs w:val="21"/>
              </w:rPr>
              <w:t>1.6 (1.0, 1.8)</w:t>
            </w:r>
          </w:p>
        </w:tc>
      </w:tr>
    </w:tbl>
    <w:p w14:paraId="0E67983B" w14:textId="77777777" w:rsidR="00E46714" w:rsidRDefault="00E46714" w:rsidP="00E4671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ADHD= attention deficit hyperactivity disorder, HOME= Home Observation Measurement of the Environment, AUC= area under curve, Mn= manganese, Ca= calcium, Pb= lead. </w:t>
      </w:r>
    </w:p>
    <w:p w14:paraId="79E68B2F" w14:textId="77777777" w:rsidR="00FA3948" w:rsidRDefault="00FA3948" w:rsidP="00FA3948">
      <w:pPr>
        <w:spacing w:after="0" w:line="240" w:lineRule="auto"/>
        <w:rPr>
          <w:rFonts w:ascii="Times New Roman" w:hAnsi="Times New Roman" w:cs="Times New Roman"/>
          <w:b/>
        </w:rPr>
      </w:pPr>
    </w:p>
    <w:p w14:paraId="1C7693F2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0C1666C9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5271E584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767ED124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7A2A4A43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436FD3AB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34180D2E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19BE712F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3A08D8E3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00755AE1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312C181F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03A62174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175E02FF" w14:textId="17D4AC3B" w:rsidR="00FA3948" w:rsidRDefault="00CC1FFB" w:rsidP="00FA3948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A96DD2">
        <w:rPr>
          <w:rFonts w:ascii="Times New Roman" w:hAnsi="Times New Roman" w:cs="Times New Roman"/>
          <w:b/>
        </w:rPr>
        <w:t>3</w:t>
      </w:r>
      <w:r w:rsidR="00FA3948">
        <w:rPr>
          <w:rFonts w:ascii="Times New Roman" w:hAnsi="Times New Roman" w:cs="Times New Roman"/>
          <w:b/>
        </w:rPr>
        <w:t xml:space="preserve">. </w:t>
      </w:r>
      <w:r w:rsidR="00FA3948">
        <w:rPr>
          <w:rFonts w:ascii="Times New Roman" w:hAnsi="Times New Roman" w:cs="Times New Roman"/>
        </w:rPr>
        <w:t>Beta coefficients (β) and 95% confidence intervals (CIs) from linear regression models quantifying the association between tooth Mn levels measured in the prenatal, postnatal, and childhood periods with parent- and teacher-reported scales from the Conners Rating Scales for the full dataset (n= 125), males (n= 57), and females (n= 68). Beta coefficients reflect the percent change in age- and sex-adjusted Conners T-scores for a doubling in tooth Mn levels. Multivariable linear regression models were mutually adjusted for Mn in all exposure periods, as well as socioeconomic status, HOME score, tooth attrition, and ln-transformed blood Pb.</w:t>
      </w: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1440"/>
        <w:gridCol w:w="2970"/>
        <w:gridCol w:w="1890"/>
        <w:gridCol w:w="1980"/>
        <w:gridCol w:w="1980"/>
      </w:tblGrid>
      <w:tr w:rsidR="00FA3948" w:rsidRPr="005845E7" w14:paraId="4AAE2840" w14:textId="77777777" w:rsidTr="00255A76">
        <w:tc>
          <w:tcPr>
            <w:tcW w:w="1440" w:type="dxa"/>
          </w:tcPr>
          <w:p w14:paraId="0CA5B40A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4BF892BA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Conners scale</w:t>
            </w:r>
          </w:p>
        </w:tc>
        <w:tc>
          <w:tcPr>
            <w:tcW w:w="1890" w:type="dxa"/>
          </w:tcPr>
          <w:p w14:paraId="1A21B669" w14:textId="77777777" w:rsidR="00FA3948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natal </w:t>
            </w:r>
          </w:p>
          <w:p w14:paraId="1A5FAB38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980" w:type="dxa"/>
          </w:tcPr>
          <w:p w14:paraId="63384B59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ostnatal</w:t>
            </w:r>
          </w:p>
          <w:p w14:paraId="01AF8488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980" w:type="dxa"/>
          </w:tcPr>
          <w:p w14:paraId="457BF7CC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</w:p>
          <w:p w14:paraId="3FDE3543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FA3948" w:rsidRPr="005845E7" w14:paraId="2442D013" w14:textId="77777777" w:rsidTr="00255A76">
        <w:tc>
          <w:tcPr>
            <w:tcW w:w="1440" w:type="dxa"/>
            <w:vMerge w:val="restart"/>
          </w:tcPr>
          <w:p w14:paraId="164B0215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 xml:space="preserve">Full dataset </w:t>
            </w:r>
          </w:p>
        </w:tc>
        <w:tc>
          <w:tcPr>
            <w:tcW w:w="2970" w:type="dxa"/>
          </w:tcPr>
          <w:p w14:paraId="569BA982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ADHD index</w:t>
            </w:r>
          </w:p>
        </w:tc>
        <w:tc>
          <w:tcPr>
            <w:tcW w:w="1890" w:type="dxa"/>
          </w:tcPr>
          <w:p w14:paraId="2CC2BDD0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-6.16, 9.26)</w:t>
            </w:r>
          </w:p>
        </w:tc>
        <w:tc>
          <w:tcPr>
            <w:tcW w:w="1980" w:type="dxa"/>
          </w:tcPr>
          <w:p w14:paraId="45F8A962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0 (-9.53, 0.59)</w:t>
            </w:r>
          </w:p>
        </w:tc>
        <w:tc>
          <w:tcPr>
            <w:tcW w:w="1980" w:type="dxa"/>
          </w:tcPr>
          <w:p w14:paraId="6F86DFC1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 (-0.94, 8.35)</w:t>
            </w:r>
          </w:p>
        </w:tc>
      </w:tr>
      <w:tr w:rsidR="00FA3948" w:rsidRPr="005845E7" w14:paraId="0DE2BC90" w14:textId="77777777" w:rsidTr="00255A76">
        <w:tc>
          <w:tcPr>
            <w:tcW w:w="1440" w:type="dxa"/>
            <w:vMerge/>
          </w:tcPr>
          <w:p w14:paraId="32351E2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3AD383CF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hyperactivity</w:t>
            </w:r>
          </w:p>
        </w:tc>
        <w:tc>
          <w:tcPr>
            <w:tcW w:w="1890" w:type="dxa"/>
          </w:tcPr>
          <w:p w14:paraId="5F745F69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0 (-6.46, 4.56)</w:t>
            </w:r>
          </w:p>
        </w:tc>
        <w:tc>
          <w:tcPr>
            <w:tcW w:w="1980" w:type="dxa"/>
          </w:tcPr>
          <w:p w14:paraId="0E7D165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0 (-4.92, 2.87)</w:t>
            </w:r>
          </w:p>
        </w:tc>
        <w:tc>
          <w:tcPr>
            <w:tcW w:w="1980" w:type="dxa"/>
          </w:tcPr>
          <w:p w14:paraId="6FCFB1BE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 (-1.72, 5.19)</w:t>
            </w:r>
          </w:p>
        </w:tc>
      </w:tr>
      <w:tr w:rsidR="00FA3948" w:rsidRPr="005845E7" w14:paraId="078135CD" w14:textId="77777777" w:rsidTr="00255A76">
        <w:tc>
          <w:tcPr>
            <w:tcW w:w="1440" w:type="dxa"/>
            <w:vMerge/>
          </w:tcPr>
          <w:p w14:paraId="4E68A193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1F0B6643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inattention</w:t>
            </w:r>
          </w:p>
        </w:tc>
        <w:tc>
          <w:tcPr>
            <w:tcW w:w="1890" w:type="dxa"/>
          </w:tcPr>
          <w:p w14:paraId="135ED45C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 (-5.51, 9.42)</w:t>
            </w:r>
          </w:p>
        </w:tc>
        <w:tc>
          <w:tcPr>
            <w:tcW w:w="1980" w:type="dxa"/>
          </w:tcPr>
          <w:p w14:paraId="380593DB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7 (-9.28, 0.59)</w:t>
            </w:r>
          </w:p>
        </w:tc>
        <w:tc>
          <w:tcPr>
            <w:tcW w:w="1980" w:type="dxa"/>
          </w:tcPr>
          <w:p w14:paraId="49060882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 (-1.49, 7.45)</w:t>
            </w:r>
          </w:p>
        </w:tc>
      </w:tr>
      <w:tr w:rsidR="00FA3948" w:rsidRPr="005845E7" w14:paraId="4A78FC5C" w14:textId="77777777" w:rsidTr="00255A76">
        <w:tc>
          <w:tcPr>
            <w:tcW w:w="1440" w:type="dxa"/>
            <w:vMerge/>
          </w:tcPr>
          <w:p w14:paraId="02F9B365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4063ECD4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oppositional behavior</w:t>
            </w:r>
          </w:p>
        </w:tc>
        <w:tc>
          <w:tcPr>
            <w:tcW w:w="1890" w:type="dxa"/>
          </w:tcPr>
          <w:p w14:paraId="54815144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-5.71, 8.89)</w:t>
            </w:r>
          </w:p>
        </w:tc>
        <w:tc>
          <w:tcPr>
            <w:tcW w:w="1980" w:type="dxa"/>
          </w:tcPr>
          <w:p w14:paraId="00177CCB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7 (-6.02, 3.92)</w:t>
            </w:r>
          </w:p>
        </w:tc>
        <w:tc>
          <w:tcPr>
            <w:tcW w:w="1980" w:type="dxa"/>
          </w:tcPr>
          <w:p w14:paraId="201B181E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 (-0.95, 8.05)</w:t>
            </w:r>
          </w:p>
        </w:tc>
      </w:tr>
      <w:tr w:rsidR="00FA3948" w:rsidRPr="005845E7" w14:paraId="501A8188" w14:textId="77777777" w:rsidTr="00255A76">
        <w:tc>
          <w:tcPr>
            <w:tcW w:w="1440" w:type="dxa"/>
            <w:vMerge/>
          </w:tcPr>
          <w:p w14:paraId="1E762526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357BE079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ADHD index</w:t>
            </w:r>
          </w:p>
        </w:tc>
        <w:tc>
          <w:tcPr>
            <w:tcW w:w="1890" w:type="dxa"/>
          </w:tcPr>
          <w:p w14:paraId="6C5F483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1 (-6.47, 3.70)</w:t>
            </w:r>
          </w:p>
        </w:tc>
        <w:tc>
          <w:tcPr>
            <w:tcW w:w="1980" w:type="dxa"/>
          </w:tcPr>
          <w:p w14:paraId="1E63348A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4 (-4.67, 2.31)</w:t>
            </w:r>
          </w:p>
        </w:tc>
        <w:tc>
          <w:tcPr>
            <w:tcW w:w="1980" w:type="dxa"/>
          </w:tcPr>
          <w:p w14:paraId="5EE346A8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-3.21, 3.03)</w:t>
            </w:r>
          </w:p>
        </w:tc>
      </w:tr>
      <w:tr w:rsidR="00FA3948" w:rsidRPr="005845E7" w14:paraId="29EB7C34" w14:textId="77777777" w:rsidTr="00255A76">
        <w:tc>
          <w:tcPr>
            <w:tcW w:w="1440" w:type="dxa"/>
            <w:vMerge/>
          </w:tcPr>
          <w:p w14:paraId="23E82AD4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1CBFDA7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hyperactivity</w:t>
            </w:r>
          </w:p>
        </w:tc>
        <w:tc>
          <w:tcPr>
            <w:tcW w:w="1890" w:type="dxa"/>
          </w:tcPr>
          <w:p w14:paraId="072DAE3A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-2.92, 5.32)</w:t>
            </w:r>
          </w:p>
        </w:tc>
        <w:tc>
          <w:tcPr>
            <w:tcW w:w="1980" w:type="dxa"/>
          </w:tcPr>
          <w:p w14:paraId="7E819F1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-2.07, 3.68)</w:t>
            </w:r>
          </w:p>
        </w:tc>
        <w:tc>
          <w:tcPr>
            <w:tcW w:w="1980" w:type="dxa"/>
          </w:tcPr>
          <w:p w14:paraId="4DC216A4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8 (-2.89, 1.98)</w:t>
            </w:r>
          </w:p>
        </w:tc>
      </w:tr>
      <w:tr w:rsidR="00FA3948" w:rsidRPr="005845E7" w14:paraId="4FD6984B" w14:textId="77777777" w:rsidTr="00255A76">
        <w:tc>
          <w:tcPr>
            <w:tcW w:w="1440" w:type="dxa"/>
            <w:vMerge/>
          </w:tcPr>
          <w:p w14:paraId="4A089C93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476B8A65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inattention</w:t>
            </w:r>
          </w:p>
        </w:tc>
        <w:tc>
          <w:tcPr>
            <w:tcW w:w="1890" w:type="dxa"/>
          </w:tcPr>
          <w:p w14:paraId="03A91A1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6 (-10.27, 0.03)</w:t>
            </w:r>
          </w:p>
        </w:tc>
        <w:tc>
          <w:tcPr>
            <w:tcW w:w="1980" w:type="dxa"/>
          </w:tcPr>
          <w:p w14:paraId="095B80B6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0 (-6.04, 1.39)</w:t>
            </w:r>
          </w:p>
        </w:tc>
        <w:tc>
          <w:tcPr>
            <w:tcW w:w="1980" w:type="dxa"/>
          </w:tcPr>
          <w:p w14:paraId="1665861C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 (-3.61, 2.89)</w:t>
            </w:r>
          </w:p>
        </w:tc>
      </w:tr>
      <w:tr w:rsidR="00FA3948" w:rsidRPr="005845E7" w14:paraId="1F4F2D3D" w14:textId="77777777" w:rsidTr="00255A76">
        <w:tc>
          <w:tcPr>
            <w:tcW w:w="1440" w:type="dxa"/>
            <w:vMerge/>
          </w:tcPr>
          <w:p w14:paraId="769D50F5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0C37AD6F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oppositional behavior</w:t>
            </w:r>
          </w:p>
        </w:tc>
        <w:tc>
          <w:tcPr>
            <w:tcW w:w="1890" w:type="dxa"/>
          </w:tcPr>
          <w:p w14:paraId="4F053A7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 (-1.38, 5.56)</w:t>
            </w:r>
          </w:p>
        </w:tc>
        <w:tc>
          <w:tcPr>
            <w:tcW w:w="1980" w:type="dxa"/>
          </w:tcPr>
          <w:p w14:paraId="16A1ABF9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(-2.42, 2.48)</w:t>
            </w:r>
          </w:p>
        </w:tc>
        <w:tc>
          <w:tcPr>
            <w:tcW w:w="1980" w:type="dxa"/>
          </w:tcPr>
          <w:p w14:paraId="534F2BC6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-1.95, 2.13)</w:t>
            </w:r>
          </w:p>
        </w:tc>
      </w:tr>
      <w:tr w:rsidR="00FA3948" w:rsidRPr="005845E7" w14:paraId="72EF80EF" w14:textId="77777777" w:rsidTr="00255A76">
        <w:tc>
          <w:tcPr>
            <w:tcW w:w="1440" w:type="dxa"/>
            <w:vMerge w:val="restart"/>
          </w:tcPr>
          <w:p w14:paraId="3B873CA0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2970" w:type="dxa"/>
          </w:tcPr>
          <w:p w14:paraId="4E2D9A32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ADHD index</w:t>
            </w:r>
          </w:p>
        </w:tc>
        <w:tc>
          <w:tcPr>
            <w:tcW w:w="1890" w:type="dxa"/>
          </w:tcPr>
          <w:p w14:paraId="4681425C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 (-6.34, 10.54)</w:t>
            </w:r>
          </w:p>
        </w:tc>
        <w:tc>
          <w:tcPr>
            <w:tcW w:w="1980" w:type="dxa"/>
          </w:tcPr>
          <w:p w14:paraId="67DBA739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1 (-9.02, 1.70)</w:t>
            </w:r>
          </w:p>
        </w:tc>
        <w:tc>
          <w:tcPr>
            <w:tcW w:w="1980" w:type="dxa"/>
          </w:tcPr>
          <w:p w14:paraId="70AB33CF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 (-2.90, 8.25)</w:t>
            </w:r>
          </w:p>
        </w:tc>
      </w:tr>
      <w:tr w:rsidR="00FA3948" w:rsidRPr="005845E7" w14:paraId="14D4F3DB" w14:textId="77777777" w:rsidTr="00255A76">
        <w:tc>
          <w:tcPr>
            <w:tcW w:w="1440" w:type="dxa"/>
            <w:vMerge/>
          </w:tcPr>
          <w:p w14:paraId="69325106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4A5B4B4A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hyperactivity</w:t>
            </w:r>
          </w:p>
        </w:tc>
        <w:tc>
          <w:tcPr>
            <w:tcW w:w="1890" w:type="dxa"/>
          </w:tcPr>
          <w:p w14:paraId="2B64363E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-6.95, 7.17)</w:t>
            </w:r>
          </w:p>
        </w:tc>
        <w:tc>
          <w:tcPr>
            <w:tcW w:w="1980" w:type="dxa"/>
          </w:tcPr>
          <w:p w14:paraId="3E81B2A1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-4.78, 4.72)</w:t>
            </w:r>
          </w:p>
        </w:tc>
        <w:tc>
          <w:tcPr>
            <w:tcW w:w="1980" w:type="dxa"/>
          </w:tcPr>
          <w:p w14:paraId="10AE969E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1 (-1.01, 8.87)</w:t>
            </w:r>
          </w:p>
        </w:tc>
      </w:tr>
      <w:tr w:rsidR="00FA3948" w:rsidRPr="005845E7" w14:paraId="12C4F75F" w14:textId="77777777" w:rsidTr="00255A76">
        <w:tc>
          <w:tcPr>
            <w:tcW w:w="1440" w:type="dxa"/>
            <w:vMerge/>
          </w:tcPr>
          <w:p w14:paraId="489BE4D6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1FA6BC23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inattention</w:t>
            </w:r>
          </w:p>
        </w:tc>
        <w:tc>
          <w:tcPr>
            <w:tcW w:w="1890" w:type="dxa"/>
          </w:tcPr>
          <w:p w14:paraId="5A8C4EC0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-7.05, 10.00)</w:t>
            </w:r>
          </w:p>
        </w:tc>
        <w:tc>
          <w:tcPr>
            <w:tcW w:w="1980" w:type="dxa"/>
          </w:tcPr>
          <w:p w14:paraId="53B5F2E4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3 (-7.43, 3.48)</w:t>
            </w:r>
          </w:p>
        </w:tc>
        <w:tc>
          <w:tcPr>
            <w:tcW w:w="1980" w:type="dxa"/>
          </w:tcPr>
          <w:p w14:paraId="0633F830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 (-3.03, 8.40)</w:t>
            </w:r>
          </w:p>
        </w:tc>
      </w:tr>
      <w:tr w:rsidR="00FA3948" w:rsidRPr="005845E7" w14:paraId="58204FAB" w14:textId="77777777" w:rsidTr="00255A76">
        <w:tc>
          <w:tcPr>
            <w:tcW w:w="1440" w:type="dxa"/>
            <w:vMerge/>
          </w:tcPr>
          <w:p w14:paraId="2952B840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657346B0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oppositional behavior</w:t>
            </w:r>
          </w:p>
        </w:tc>
        <w:tc>
          <w:tcPr>
            <w:tcW w:w="1890" w:type="dxa"/>
          </w:tcPr>
          <w:p w14:paraId="126BCD2B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 (-7.97, 14.38)</w:t>
            </w:r>
          </w:p>
        </w:tc>
        <w:tc>
          <w:tcPr>
            <w:tcW w:w="1980" w:type="dxa"/>
          </w:tcPr>
          <w:p w14:paraId="4CAAAE6E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1 (-10.43, 3.73)</w:t>
            </w:r>
          </w:p>
        </w:tc>
        <w:tc>
          <w:tcPr>
            <w:tcW w:w="1980" w:type="dxa"/>
          </w:tcPr>
          <w:p w14:paraId="4AF29A8F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 (-4.59, 10.48)</w:t>
            </w:r>
          </w:p>
        </w:tc>
      </w:tr>
      <w:tr w:rsidR="00FA3948" w:rsidRPr="005845E7" w14:paraId="5789FA13" w14:textId="77777777" w:rsidTr="00255A76">
        <w:tc>
          <w:tcPr>
            <w:tcW w:w="1440" w:type="dxa"/>
            <w:vMerge/>
          </w:tcPr>
          <w:p w14:paraId="6A9D264A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29D2D68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ADHD index</w:t>
            </w:r>
          </w:p>
        </w:tc>
        <w:tc>
          <w:tcPr>
            <w:tcW w:w="1890" w:type="dxa"/>
          </w:tcPr>
          <w:p w14:paraId="187DA7C2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1 (-12.06, 4.35)</w:t>
            </w:r>
          </w:p>
        </w:tc>
        <w:tc>
          <w:tcPr>
            <w:tcW w:w="1980" w:type="dxa"/>
          </w:tcPr>
          <w:p w14:paraId="27996A5C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9 (-7.43, 3.77)</w:t>
            </w:r>
          </w:p>
        </w:tc>
        <w:tc>
          <w:tcPr>
            <w:tcW w:w="1980" w:type="dxa"/>
          </w:tcPr>
          <w:p w14:paraId="43921DB1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 (-5.87, 5.51)</w:t>
            </w:r>
          </w:p>
        </w:tc>
      </w:tr>
      <w:tr w:rsidR="00FA3948" w:rsidRPr="005845E7" w14:paraId="3DBDAFAB" w14:textId="77777777" w:rsidTr="00255A76">
        <w:tc>
          <w:tcPr>
            <w:tcW w:w="1440" w:type="dxa"/>
            <w:vMerge/>
          </w:tcPr>
          <w:p w14:paraId="634B7E85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6241A96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hyperactivity</w:t>
            </w:r>
          </w:p>
        </w:tc>
        <w:tc>
          <w:tcPr>
            <w:tcW w:w="1890" w:type="dxa"/>
          </w:tcPr>
          <w:p w14:paraId="0C0DB722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-5.84, 8.74)</w:t>
            </w:r>
          </w:p>
        </w:tc>
        <w:tc>
          <w:tcPr>
            <w:tcW w:w="1980" w:type="dxa"/>
          </w:tcPr>
          <w:p w14:paraId="0537427C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7 (-5.69, 4.00)</w:t>
            </w:r>
          </w:p>
        </w:tc>
        <w:tc>
          <w:tcPr>
            <w:tcW w:w="1980" w:type="dxa"/>
          </w:tcPr>
          <w:p w14:paraId="33FE4C30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7 (-5.56, 3.86)</w:t>
            </w:r>
          </w:p>
        </w:tc>
      </w:tr>
      <w:tr w:rsidR="00FA3948" w:rsidRPr="005845E7" w14:paraId="20391FA1" w14:textId="77777777" w:rsidTr="00255A76">
        <w:tc>
          <w:tcPr>
            <w:tcW w:w="1440" w:type="dxa"/>
            <w:vMerge/>
          </w:tcPr>
          <w:p w14:paraId="310911FB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4403A260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inattention</w:t>
            </w:r>
          </w:p>
        </w:tc>
        <w:tc>
          <w:tcPr>
            <w:tcW w:w="1890" w:type="dxa"/>
          </w:tcPr>
          <w:p w14:paraId="5A790EB2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94 (-16.99, -2.29)</w:t>
            </w:r>
          </w:p>
        </w:tc>
        <w:tc>
          <w:tcPr>
            <w:tcW w:w="1980" w:type="dxa"/>
          </w:tcPr>
          <w:p w14:paraId="7135A9F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4 (-8.45, 2.06)</w:t>
            </w:r>
          </w:p>
        </w:tc>
        <w:tc>
          <w:tcPr>
            <w:tcW w:w="1980" w:type="dxa"/>
          </w:tcPr>
          <w:p w14:paraId="32C73B42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3 (-7.69, 2.91)</w:t>
            </w:r>
          </w:p>
        </w:tc>
      </w:tr>
      <w:tr w:rsidR="00FA3948" w:rsidRPr="005845E7" w14:paraId="7C231D9E" w14:textId="77777777" w:rsidTr="00255A76">
        <w:tc>
          <w:tcPr>
            <w:tcW w:w="1440" w:type="dxa"/>
            <w:vMerge/>
          </w:tcPr>
          <w:p w14:paraId="4A7F365C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0D553D38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oppositional behavior</w:t>
            </w:r>
          </w:p>
        </w:tc>
        <w:tc>
          <w:tcPr>
            <w:tcW w:w="1890" w:type="dxa"/>
          </w:tcPr>
          <w:p w14:paraId="1A1A3FFF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 (-2.57, 7.15)</w:t>
            </w:r>
          </w:p>
        </w:tc>
        <w:tc>
          <w:tcPr>
            <w:tcW w:w="1980" w:type="dxa"/>
          </w:tcPr>
          <w:p w14:paraId="7C15EB61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0 (-5.60, 0.49)</w:t>
            </w:r>
          </w:p>
        </w:tc>
        <w:tc>
          <w:tcPr>
            <w:tcW w:w="1980" w:type="dxa"/>
          </w:tcPr>
          <w:p w14:paraId="6FF3EEF5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 (-3.61, 2.60)</w:t>
            </w:r>
          </w:p>
        </w:tc>
      </w:tr>
      <w:tr w:rsidR="00FA3948" w:rsidRPr="005845E7" w14:paraId="433E505A" w14:textId="77777777" w:rsidTr="00255A76">
        <w:tc>
          <w:tcPr>
            <w:tcW w:w="1440" w:type="dxa"/>
            <w:vMerge w:val="restart"/>
          </w:tcPr>
          <w:p w14:paraId="6A3436E6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2970" w:type="dxa"/>
          </w:tcPr>
          <w:p w14:paraId="702B032C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ADHD index</w:t>
            </w:r>
          </w:p>
        </w:tc>
        <w:tc>
          <w:tcPr>
            <w:tcW w:w="1890" w:type="dxa"/>
          </w:tcPr>
          <w:p w14:paraId="3D25A539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 (-11.21, 20.37)</w:t>
            </w:r>
          </w:p>
        </w:tc>
        <w:tc>
          <w:tcPr>
            <w:tcW w:w="1980" w:type="dxa"/>
          </w:tcPr>
          <w:p w14:paraId="68404775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87 (-19.25, 2.84)</w:t>
            </w:r>
          </w:p>
        </w:tc>
        <w:tc>
          <w:tcPr>
            <w:tcW w:w="1980" w:type="dxa"/>
          </w:tcPr>
          <w:p w14:paraId="050245D9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 (-3.19, 13.03)</w:t>
            </w:r>
          </w:p>
        </w:tc>
      </w:tr>
      <w:tr w:rsidR="00FA3948" w:rsidRPr="005845E7" w14:paraId="1421EF7B" w14:textId="77777777" w:rsidTr="00255A76">
        <w:tc>
          <w:tcPr>
            <w:tcW w:w="1440" w:type="dxa"/>
            <w:vMerge/>
          </w:tcPr>
          <w:p w14:paraId="489D6137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58A7509F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hyperactivity</w:t>
            </w:r>
          </w:p>
        </w:tc>
        <w:tc>
          <w:tcPr>
            <w:tcW w:w="1890" w:type="dxa"/>
          </w:tcPr>
          <w:p w14:paraId="25CCD534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1 (-10.87, 9.28)</w:t>
            </w:r>
          </w:p>
        </w:tc>
        <w:tc>
          <w:tcPr>
            <w:tcW w:w="1980" w:type="dxa"/>
          </w:tcPr>
          <w:p w14:paraId="3E1C05E1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8 (-13.22, 1.86)</w:t>
            </w:r>
          </w:p>
        </w:tc>
        <w:tc>
          <w:tcPr>
            <w:tcW w:w="1980" w:type="dxa"/>
          </w:tcPr>
          <w:p w14:paraId="541A6859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-3.71, 6.77)</w:t>
            </w:r>
          </w:p>
        </w:tc>
      </w:tr>
      <w:tr w:rsidR="00FA3948" w:rsidRPr="005845E7" w14:paraId="798942E6" w14:textId="77777777" w:rsidTr="00255A76">
        <w:tc>
          <w:tcPr>
            <w:tcW w:w="1440" w:type="dxa"/>
            <w:vMerge/>
          </w:tcPr>
          <w:p w14:paraId="74ED10A8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45A4E81B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inattention</w:t>
            </w:r>
          </w:p>
        </w:tc>
        <w:tc>
          <w:tcPr>
            <w:tcW w:w="1890" w:type="dxa"/>
          </w:tcPr>
          <w:p w14:paraId="62691D03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6 (-7.40, 22.17)</w:t>
            </w:r>
          </w:p>
        </w:tc>
        <w:tc>
          <w:tcPr>
            <w:tcW w:w="1980" w:type="dxa"/>
          </w:tcPr>
          <w:p w14:paraId="758AE7AF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34 (-21.47, -2.14)</w:t>
            </w:r>
          </w:p>
        </w:tc>
        <w:tc>
          <w:tcPr>
            <w:tcW w:w="1980" w:type="dxa"/>
          </w:tcPr>
          <w:p w14:paraId="6CE71E7B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 (-3.00, 11.72)</w:t>
            </w:r>
          </w:p>
        </w:tc>
      </w:tr>
      <w:tr w:rsidR="00FA3948" w:rsidRPr="005845E7" w14:paraId="08B9977E" w14:textId="77777777" w:rsidTr="00255A76">
        <w:tc>
          <w:tcPr>
            <w:tcW w:w="1440" w:type="dxa"/>
            <w:vMerge/>
          </w:tcPr>
          <w:p w14:paraId="21D87941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08B0644B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Parent oppositional behavior</w:t>
            </w:r>
          </w:p>
        </w:tc>
        <w:tc>
          <w:tcPr>
            <w:tcW w:w="1890" w:type="dxa"/>
          </w:tcPr>
          <w:p w14:paraId="72045521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-10.66, 12.24)</w:t>
            </w:r>
          </w:p>
        </w:tc>
        <w:tc>
          <w:tcPr>
            <w:tcW w:w="1980" w:type="dxa"/>
          </w:tcPr>
          <w:p w14:paraId="2B42C28F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-7.56, 10.60)</w:t>
            </w:r>
          </w:p>
        </w:tc>
        <w:tc>
          <w:tcPr>
            <w:tcW w:w="1980" w:type="dxa"/>
          </w:tcPr>
          <w:p w14:paraId="3B2EAD42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 (-3.36, 8.62)</w:t>
            </w:r>
          </w:p>
        </w:tc>
      </w:tr>
      <w:tr w:rsidR="00FA3948" w:rsidRPr="005845E7" w14:paraId="0ACC540D" w14:textId="77777777" w:rsidTr="00255A76">
        <w:tc>
          <w:tcPr>
            <w:tcW w:w="1440" w:type="dxa"/>
            <w:vMerge/>
          </w:tcPr>
          <w:p w14:paraId="52F5806F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2F4CFCF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ADHD index</w:t>
            </w:r>
          </w:p>
        </w:tc>
        <w:tc>
          <w:tcPr>
            <w:tcW w:w="1890" w:type="dxa"/>
          </w:tcPr>
          <w:p w14:paraId="37924782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 (-2.20, 11.73)</w:t>
            </w:r>
          </w:p>
        </w:tc>
        <w:tc>
          <w:tcPr>
            <w:tcW w:w="1980" w:type="dxa"/>
          </w:tcPr>
          <w:p w14:paraId="01CE18A7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1 (-8.20, 2.06)</w:t>
            </w:r>
          </w:p>
        </w:tc>
        <w:tc>
          <w:tcPr>
            <w:tcW w:w="1980" w:type="dxa"/>
          </w:tcPr>
          <w:p w14:paraId="5A946AA6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0 (-4.21, 2.53)</w:t>
            </w:r>
          </w:p>
        </w:tc>
      </w:tr>
      <w:tr w:rsidR="00FA3948" w:rsidRPr="005845E7" w14:paraId="1759A569" w14:textId="77777777" w:rsidTr="00255A76">
        <w:tc>
          <w:tcPr>
            <w:tcW w:w="1440" w:type="dxa"/>
            <w:vMerge/>
          </w:tcPr>
          <w:p w14:paraId="5BC136DC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1E628258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hyperactivity</w:t>
            </w:r>
          </w:p>
        </w:tc>
        <w:tc>
          <w:tcPr>
            <w:tcW w:w="1890" w:type="dxa"/>
          </w:tcPr>
          <w:p w14:paraId="442F3D70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 (-2.51, 6.34)</w:t>
            </w:r>
          </w:p>
        </w:tc>
        <w:tc>
          <w:tcPr>
            <w:tcW w:w="1980" w:type="dxa"/>
          </w:tcPr>
          <w:p w14:paraId="6354D8D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-3.34, 3.74)</w:t>
            </w:r>
          </w:p>
        </w:tc>
        <w:tc>
          <w:tcPr>
            <w:tcW w:w="1980" w:type="dxa"/>
          </w:tcPr>
          <w:p w14:paraId="491074B2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3 (-2.96, 1.35)</w:t>
            </w:r>
          </w:p>
        </w:tc>
      </w:tr>
      <w:tr w:rsidR="00FA3948" w:rsidRPr="005845E7" w14:paraId="7D9F7456" w14:textId="77777777" w:rsidTr="00255A76">
        <w:tc>
          <w:tcPr>
            <w:tcW w:w="1440" w:type="dxa"/>
            <w:vMerge/>
          </w:tcPr>
          <w:p w14:paraId="652B7154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4EA78898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inattention</w:t>
            </w:r>
          </w:p>
        </w:tc>
        <w:tc>
          <w:tcPr>
            <w:tcW w:w="1890" w:type="dxa"/>
          </w:tcPr>
          <w:p w14:paraId="0C300A56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 (-3.51, 13.88)</w:t>
            </w:r>
          </w:p>
        </w:tc>
        <w:tc>
          <w:tcPr>
            <w:tcW w:w="1980" w:type="dxa"/>
          </w:tcPr>
          <w:p w14:paraId="2A0933E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6 (-11.24, 1.12)</w:t>
            </w:r>
          </w:p>
        </w:tc>
        <w:tc>
          <w:tcPr>
            <w:tcW w:w="1980" w:type="dxa"/>
          </w:tcPr>
          <w:p w14:paraId="3E19C4CB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-3.52, 4.95)</w:t>
            </w:r>
          </w:p>
        </w:tc>
      </w:tr>
      <w:tr w:rsidR="00FA3948" w:rsidRPr="005845E7" w14:paraId="0E713D16" w14:textId="77777777" w:rsidTr="00255A76">
        <w:tc>
          <w:tcPr>
            <w:tcW w:w="1440" w:type="dxa"/>
            <w:vMerge/>
          </w:tcPr>
          <w:p w14:paraId="693F0A37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3277CD4D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5E7">
              <w:rPr>
                <w:rFonts w:ascii="Times New Roman" w:hAnsi="Times New Roman" w:cs="Times New Roman"/>
                <w:sz w:val="20"/>
                <w:szCs w:val="20"/>
              </w:rPr>
              <w:t>Teacher oppositional behavior</w:t>
            </w:r>
          </w:p>
        </w:tc>
        <w:tc>
          <w:tcPr>
            <w:tcW w:w="1890" w:type="dxa"/>
          </w:tcPr>
          <w:p w14:paraId="390BDD56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 (-2.09, 9.16)</w:t>
            </w:r>
          </w:p>
        </w:tc>
        <w:tc>
          <w:tcPr>
            <w:tcW w:w="1980" w:type="dxa"/>
          </w:tcPr>
          <w:p w14:paraId="17370855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-3.46, 5.03)</w:t>
            </w:r>
          </w:p>
        </w:tc>
        <w:tc>
          <w:tcPr>
            <w:tcW w:w="1980" w:type="dxa"/>
          </w:tcPr>
          <w:p w14:paraId="3547616C" w14:textId="77777777" w:rsidR="00FA3948" w:rsidRPr="005845E7" w:rsidRDefault="00FA3948" w:rsidP="0025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 (-3.22, 2.19)</w:t>
            </w:r>
          </w:p>
        </w:tc>
      </w:tr>
    </w:tbl>
    <w:p w14:paraId="29412818" w14:textId="4EF27151" w:rsidR="00FA3948" w:rsidRPr="00F9263D" w:rsidRDefault="00E46714" w:rsidP="00FA394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DHD= attention deficit hyperactivity disorder.</w:t>
      </w:r>
    </w:p>
    <w:p w14:paraId="43ABF5EA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3705D9A4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767B34ED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6FAA6BD2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77F73DB7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63077B02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3106DA5D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6EF3E511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1DA7C1BA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47BFBC7C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21AEB891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46EB4C25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4BD50D7E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477383BF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35922296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4245930F" w14:textId="77777777" w:rsidR="00FA3948" w:rsidRDefault="00FA3948" w:rsidP="00FA3948">
      <w:pPr>
        <w:spacing w:after="0"/>
        <w:rPr>
          <w:rFonts w:ascii="Times New Roman" w:hAnsi="Times New Roman" w:cs="Times New Roman"/>
          <w:b/>
        </w:rPr>
      </w:pPr>
    </w:p>
    <w:p w14:paraId="022773A1" w14:textId="3B7702A4" w:rsidR="00FA3948" w:rsidRDefault="00CC1FFB" w:rsidP="00FA3948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A96DD2">
        <w:rPr>
          <w:rFonts w:ascii="Times New Roman" w:hAnsi="Times New Roman" w:cs="Times New Roman"/>
          <w:b/>
        </w:rPr>
        <w:t>4</w:t>
      </w:r>
      <w:r w:rsidR="00FA3948">
        <w:rPr>
          <w:rFonts w:ascii="Times New Roman" w:hAnsi="Times New Roman" w:cs="Times New Roman"/>
          <w:b/>
        </w:rPr>
        <w:t xml:space="preserve">. </w:t>
      </w:r>
      <w:r w:rsidR="00FA3948">
        <w:rPr>
          <w:rFonts w:ascii="Times New Roman" w:hAnsi="Times New Roman" w:cs="Times New Roman"/>
        </w:rPr>
        <w:t xml:space="preserve">P-values from multiple informant models comparing associations between a doubling in tooth Mn levels measured in the prenatal, postnatal, and childhood periods with parent- and teacher-reported scales from the Conners Rating Scales.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970"/>
        <w:gridCol w:w="1980"/>
      </w:tblGrid>
      <w:tr w:rsidR="00FA3948" w:rsidRPr="00412A1B" w14:paraId="44C9B1C8" w14:textId="77777777" w:rsidTr="00255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3E8B9E69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Conners </w:t>
            </w:r>
            <w:r>
              <w:rPr>
                <w:rFonts w:ascii="Times New Roman" w:hAnsi="Times New Roman" w:cs="Times New Roman"/>
                <w:b w:val="0"/>
              </w:rPr>
              <w:t>Sca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D490176" w14:textId="77777777" w:rsidR="00FA3948" w:rsidRPr="00412A1B" w:rsidRDefault="00FA3948" w:rsidP="00255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-value</w:t>
            </w:r>
          </w:p>
        </w:tc>
      </w:tr>
      <w:tr w:rsidR="00FA3948" w:rsidRPr="00412A1B" w14:paraId="4C2E039E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08B61C0D" w14:textId="77777777" w:rsidR="00FA3948" w:rsidRPr="00412A1B" w:rsidRDefault="00FA3948" w:rsidP="00255A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-</w:t>
            </w:r>
            <w:r w:rsidRPr="00412A1B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1980" w:type="dxa"/>
            <w:shd w:val="clear" w:color="auto" w:fill="auto"/>
          </w:tcPr>
          <w:p w14:paraId="4D5EE2C2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3948" w:rsidRPr="00412A1B" w14:paraId="520A5BE2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1C4DA7C1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ADHD index </w:t>
            </w:r>
          </w:p>
        </w:tc>
        <w:tc>
          <w:tcPr>
            <w:tcW w:w="1980" w:type="dxa"/>
            <w:shd w:val="clear" w:color="auto" w:fill="auto"/>
          </w:tcPr>
          <w:p w14:paraId="6A296B68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FA3948" w:rsidRPr="00412A1B" w14:paraId="069D70C0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7273C48A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Hyperactivity </w:t>
            </w:r>
          </w:p>
        </w:tc>
        <w:tc>
          <w:tcPr>
            <w:tcW w:w="1980" w:type="dxa"/>
            <w:shd w:val="clear" w:color="auto" w:fill="auto"/>
          </w:tcPr>
          <w:p w14:paraId="5E47E15C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FA3948" w:rsidRPr="00412A1B" w14:paraId="3B426185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60FB1F8F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Inattention </w:t>
            </w:r>
          </w:p>
        </w:tc>
        <w:tc>
          <w:tcPr>
            <w:tcW w:w="1980" w:type="dxa"/>
            <w:shd w:val="clear" w:color="auto" w:fill="auto"/>
          </w:tcPr>
          <w:p w14:paraId="1CF6986D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FA3948" w:rsidRPr="00412A1B" w14:paraId="5C0C00EB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7CA3EF93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Oppositional </w:t>
            </w:r>
          </w:p>
        </w:tc>
        <w:tc>
          <w:tcPr>
            <w:tcW w:w="1980" w:type="dxa"/>
            <w:shd w:val="clear" w:color="auto" w:fill="auto"/>
          </w:tcPr>
          <w:p w14:paraId="382AC673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FA3948" w:rsidRPr="00412A1B" w14:paraId="71BB7662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538C1ABA" w14:textId="77777777" w:rsidR="00FA3948" w:rsidRPr="00412A1B" w:rsidRDefault="00FA3948" w:rsidP="00255A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er-</w:t>
            </w:r>
            <w:r w:rsidRPr="00412A1B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1980" w:type="dxa"/>
            <w:shd w:val="clear" w:color="auto" w:fill="auto"/>
          </w:tcPr>
          <w:p w14:paraId="40EA25DD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3948" w:rsidRPr="00412A1B" w14:paraId="661D9CFC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3FB98B68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ADHD index </w:t>
            </w:r>
          </w:p>
        </w:tc>
        <w:tc>
          <w:tcPr>
            <w:tcW w:w="1980" w:type="dxa"/>
            <w:shd w:val="clear" w:color="auto" w:fill="auto"/>
          </w:tcPr>
          <w:p w14:paraId="4C25EDB9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FA3948" w:rsidRPr="00412A1B" w14:paraId="4A23FF14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191C5407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Hyperactivity </w:t>
            </w:r>
          </w:p>
        </w:tc>
        <w:tc>
          <w:tcPr>
            <w:tcW w:w="1980" w:type="dxa"/>
            <w:shd w:val="clear" w:color="auto" w:fill="auto"/>
          </w:tcPr>
          <w:p w14:paraId="6ED05A45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FA3948" w:rsidRPr="00412A1B" w14:paraId="7DBA2042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61FD7F66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Inattention </w:t>
            </w:r>
          </w:p>
        </w:tc>
        <w:tc>
          <w:tcPr>
            <w:tcW w:w="1980" w:type="dxa"/>
            <w:shd w:val="clear" w:color="auto" w:fill="auto"/>
          </w:tcPr>
          <w:p w14:paraId="550D63CA" w14:textId="77777777" w:rsidR="00FA3948" w:rsidRPr="00F5216E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5216E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FA3948" w:rsidRPr="00412A1B" w14:paraId="63192DE2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  <w:shd w:val="clear" w:color="auto" w:fill="auto"/>
          </w:tcPr>
          <w:p w14:paraId="6874890C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Oppositional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9BA81FA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</w:tbl>
    <w:p w14:paraId="58021DAD" w14:textId="3F8DE3EB" w:rsidR="00FA3948" w:rsidRDefault="00D563C1" w:rsidP="00FA394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DHD= attention deficit hyperactivity disorder.</w:t>
      </w:r>
    </w:p>
    <w:p w14:paraId="6439693C" w14:textId="77777777" w:rsidR="00FA3948" w:rsidRDefault="00FA3948" w:rsidP="00FA3948">
      <w:pPr>
        <w:spacing w:after="0"/>
        <w:rPr>
          <w:rFonts w:ascii="Times New Roman" w:hAnsi="Times New Roman" w:cs="Times New Roman"/>
        </w:rPr>
      </w:pPr>
    </w:p>
    <w:p w14:paraId="09871883" w14:textId="238D9E9C" w:rsidR="00FA3948" w:rsidRPr="00412A1B" w:rsidRDefault="00CC1FFB" w:rsidP="00FA3948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e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A96DD2">
        <w:rPr>
          <w:rFonts w:ascii="Times New Roman" w:hAnsi="Times New Roman" w:cs="Times New Roman"/>
          <w:b/>
        </w:rPr>
        <w:t>5</w:t>
      </w:r>
      <w:r w:rsidR="00FA3948">
        <w:rPr>
          <w:rFonts w:ascii="Times New Roman" w:hAnsi="Times New Roman" w:cs="Times New Roman"/>
          <w:b/>
        </w:rPr>
        <w:t xml:space="preserve">. </w:t>
      </w:r>
      <w:r w:rsidR="00FA3948">
        <w:rPr>
          <w:rFonts w:ascii="Times New Roman" w:hAnsi="Times New Roman" w:cs="Times New Roman"/>
        </w:rPr>
        <w:t xml:space="preserve">P-values from multiple informant models comparing associations between a doubling in tooth Mn levels measured in the prenatal, postnatal, and childhood periods with parent- and teacher-reported scales from the Conners Rating Scales from sex-stratified models.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965"/>
        <w:gridCol w:w="2160"/>
        <w:gridCol w:w="2160"/>
      </w:tblGrid>
      <w:tr w:rsidR="00FA3948" w:rsidRPr="00412A1B" w14:paraId="06C71A0B" w14:textId="77777777" w:rsidTr="00255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1EC41AC8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Conners </w:t>
            </w:r>
            <w:r>
              <w:rPr>
                <w:rFonts w:ascii="Times New Roman" w:hAnsi="Times New Roman" w:cs="Times New Roman"/>
                <w:b w:val="0"/>
              </w:rPr>
              <w:t>Sc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4441F2E" w14:textId="77777777" w:rsidR="00FA3948" w:rsidRPr="00412A1B" w:rsidRDefault="00FA3948" w:rsidP="00255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ale p-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46D0E37" w14:textId="77777777" w:rsidR="00FA3948" w:rsidRPr="00412A1B" w:rsidRDefault="00FA3948" w:rsidP="00255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emale p-value</w:t>
            </w:r>
          </w:p>
        </w:tc>
      </w:tr>
      <w:tr w:rsidR="00FA3948" w:rsidRPr="00412A1B" w14:paraId="49C21BBA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uto"/>
            </w:tcBorders>
            <w:shd w:val="clear" w:color="auto" w:fill="auto"/>
          </w:tcPr>
          <w:p w14:paraId="1F3EC51B" w14:textId="77777777" w:rsidR="00FA3948" w:rsidRPr="00412A1B" w:rsidRDefault="00FA3948" w:rsidP="00255A76">
            <w:pPr>
              <w:rPr>
                <w:rFonts w:ascii="Times New Roman" w:hAnsi="Times New Roman" w:cs="Times New Roman"/>
              </w:rPr>
            </w:pPr>
            <w:r w:rsidRPr="00412A1B">
              <w:rPr>
                <w:rFonts w:ascii="Times New Roman" w:hAnsi="Times New Roman" w:cs="Times New Roman"/>
              </w:rPr>
              <w:t>Parent</w:t>
            </w:r>
            <w:r>
              <w:rPr>
                <w:rFonts w:ascii="Times New Roman" w:hAnsi="Times New Roman" w:cs="Times New Roman"/>
              </w:rPr>
              <w:t>-</w:t>
            </w:r>
            <w:r w:rsidRPr="00412A1B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461C5D9F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49407B2C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3948" w:rsidRPr="00412A1B" w14:paraId="7C2CCADD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</w:tcPr>
          <w:p w14:paraId="36AE991F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ADHD index </w:t>
            </w:r>
          </w:p>
        </w:tc>
        <w:tc>
          <w:tcPr>
            <w:tcW w:w="2160" w:type="dxa"/>
            <w:shd w:val="clear" w:color="auto" w:fill="auto"/>
          </w:tcPr>
          <w:p w14:paraId="6334F8FA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60" w:type="dxa"/>
            <w:shd w:val="clear" w:color="auto" w:fill="auto"/>
          </w:tcPr>
          <w:p w14:paraId="024069F0" w14:textId="77777777" w:rsidR="00FA3948" w:rsidRPr="00275371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371">
              <w:rPr>
                <w:rFonts w:ascii="Times New Roman" w:hAnsi="Times New Roman" w:cs="Times New Roman"/>
              </w:rPr>
              <w:t>0.45</w:t>
            </w:r>
          </w:p>
        </w:tc>
      </w:tr>
      <w:tr w:rsidR="00FA3948" w:rsidRPr="00412A1B" w14:paraId="4738CD32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</w:tcPr>
          <w:p w14:paraId="5D6F86B5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Hyperactivity </w:t>
            </w:r>
          </w:p>
        </w:tc>
        <w:tc>
          <w:tcPr>
            <w:tcW w:w="2160" w:type="dxa"/>
            <w:shd w:val="clear" w:color="auto" w:fill="auto"/>
          </w:tcPr>
          <w:p w14:paraId="1A8FB96E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160" w:type="dxa"/>
            <w:shd w:val="clear" w:color="auto" w:fill="auto"/>
          </w:tcPr>
          <w:p w14:paraId="16C9651D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FA3948" w:rsidRPr="00412A1B" w14:paraId="1B488ADA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</w:tcPr>
          <w:p w14:paraId="6924D1D3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Inattention </w:t>
            </w:r>
          </w:p>
        </w:tc>
        <w:tc>
          <w:tcPr>
            <w:tcW w:w="2160" w:type="dxa"/>
            <w:shd w:val="clear" w:color="auto" w:fill="auto"/>
          </w:tcPr>
          <w:p w14:paraId="4492839D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160" w:type="dxa"/>
            <w:shd w:val="clear" w:color="auto" w:fill="auto"/>
          </w:tcPr>
          <w:p w14:paraId="43CFF075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FA3948" w:rsidRPr="00412A1B" w14:paraId="39A10FA5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</w:tcPr>
          <w:p w14:paraId="49039893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Oppositional </w:t>
            </w:r>
          </w:p>
        </w:tc>
        <w:tc>
          <w:tcPr>
            <w:tcW w:w="2160" w:type="dxa"/>
            <w:shd w:val="clear" w:color="auto" w:fill="auto"/>
          </w:tcPr>
          <w:p w14:paraId="2A010EE7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160" w:type="dxa"/>
            <w:shd w:val="clear" w:color="auto" w:fill="auto"/>
          </w:tcPr>
          <w:p w14:paraId="05A5830C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FA3948" w:rsidRPr="00412A1B" w14:paraId="567A29DB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</w:tcPr>
          <w:p w14:paraId="72E1EDD4" w14:textId="77777777" w:rsidR="00FA3948" w:rsidRPr="00412A1B" w:rsidRDefault="00FA3948" w:rsidP="00255A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er-</w:t>
            </w:r>
            <w:r w:rsidRPr="00412A1B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2160" w:type="dxa"/>
            <w:shd w:val="clear" w:color="auto" w:fill="auto"/>
          </w:tcPr>
          <w:p w14:paraId="606DC364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14:paraId="6DEDCA63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3948" w:rsidRPr="00412A1B" w14:paraId="1794C767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</w:tcPr>
          <w:p w14:paraId="27A493FF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ADHD index </w:t>
            </w:r>
          </w:p>
        </w:tc>
        <w:tc>
          <w:tcPr>
            <w:tcW w:w="2160" w:type="dxa"/>
            <w:shd w:val="clear" w:color="auto" w:fill="auto"/>
          </w:tcPr>
          <w:p w14:paraId="6FCE6484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160" w:type="dxa"/>
            <w:shd w:val="clear" w:color="auto" w:fill="auto"/>
          </w:tcPr>
          <w:p w14:paraId="5BF315B6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FA3948" w:rsidRPr="00412A1B" w14:paraId="0590C39B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</w:tcPr>
          <w:p w14:paraId="41B27D8E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Hyperactivity </w:t>
            </w:r>
          </w:p>
        </w:tc>
        <w:tc>
          <w:tcPr>
            <w:tcW w:w="2160" w:type="dxa"/>
            <w:shd w:val="clear" w:color="auto" w:fill="auto"/>
          </w:tcPr>
          <w:p w14:paraId="778780D5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160" w:type="dxa"/>
            <w:shd w:val="clear" w:color="auto" w:fill="auto"/>
          </w:tcPr>
          <w:p w14:paraId="246659D3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FA3948" w:rsidRPr="00412A1B" w14:paraId="420AB7DC" w14:textId="77777777" w:rsidTr="0025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</w:tcPr>
          <w:p w14:paraId="1DACBD85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Inattention </w:t>
            </w:r>
          </w:p>
        </w:tc>
        <w:tc>
          <w:tcPr>
            <w:tcW w:w="2160" w:type="dxa"/>
            <w:shd w:val="clear" w:color="auto" w:fill="auto"/>
          </w:tcPr>
          <w:p w14:paraId="06EF513D" w14:textId="77777777" w:rsidR="00FA3948" w:rsidRPr="00F5216E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5216E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2160" w:type="dxa"/>
            <w:shd w:val="clear" w:color="auto" w:fill="auto"/>
          </w:tcPr>
          <w:p w14:paraId="260C544C" w14:textId="77777777" w:rsidR="00FA3948" w:rsidRPr="00412A1B" w:rsidRDefault="00FA3948" w:rsidP="00255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FA3948" w:rsidRPr="00412A1B" w14:paraId="3E65D35A" w14:textId="77777777" w:rsidTr="0025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single" w:sz="4" w:space="0" w:color="auto"/>
            </w:tcBorders>
            <w:shd w:val="clear" w:color="auto" w:fill="auto"/>
          </w:tcPr>
          <w:p w14:paraId="303C3B01" w14:textId="77777777" w:rsidR="00FA3948" w:rsidRPr="00412A1B" w:rsidRDefault="00FA3948" w:rsidP="00255A76">
            <w:pPr>
              <w:rPr>
                <w:rFonts w:ascii="Times New Roman" w:hAnsi="Times New Roman" w:cs="Times New Roman"/>
                <w:b w:val="0"/>
              </w:rPr>
            </w:pPr>
            <w:r w:rsidRPr="00412A1B">
              <w:rPr>
                <w:rFonts w:ascii="Times New Roman" w:hAnsi="Times New Roman" w:cs="Times New Roman"/>
                <w:b w:val="0"/>
              </w:rPr>
              <w:t xml:space="preserve">   Oppositional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11B0652A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3725C0E5" w14:textId="77777777" w:rsidR="00FA3948" w:rsidRPr="00412A1B" w:rsidRDefault="00FA3948" w:rsidP="00255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</w:tbl>
    <w:p w14:paraId="636A0C71" w14:textId="1174815A" w:rsidR="00FA3948" w:rsidRDefault="00D563C1" w:rsidP="00FA394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DHD= attention deficit hyperactivity disorder.</w:t>
      </w:r>
    </w:p>
    <w:p w14:paraId="766C48B4" w14:textId="77777777" w:rsidR="008E3282" w:rsidRDefault="00000000"/>
    <w:p w14:paraId="713D5736" w14:textId="77777777" w:rsidR="00A96DD2" w:rsidRDefault="00A96DD2"/>
    <w:p w14:paraId="521FCE22" w14:textId="77777777" w:rsidR="00A96DD2" w:rsidRDefault="00A96DD2"/>
    <w:p w14:paraId="6BA95DDA" w14:textId="77777777" w:rsidR="00A96DD2" w:rsidRDefault="00A96DD2"/>
    <w:p w14:paraId="48C7A35E" w14:textId="77777777" w:rsidR="00A96DD2" w:rsidRDefault="00A96DD2"/>
    <w:p w14:paraId="08BD76A9" w14:textId="77777777" w:rsidR="00A96DD2" w:rsidRDefault="00A96DD2"/>
    <w:p w14:paraId="29092680" w14:textId="77777777" w:rsidR="00A96DD2" w:rsidRDefault="00A96DD2"/>
    <w:p w14:paraId="2D48ABBA" w14:textId="77777777" w:rsidR="00A96DD2" w:rsidRDefault="00A96DD2"/>
    <w:p w14:paraId="7264224E" w14:textId="77777777" w:rsidR="00A96DD2" w:rsidRDefault="00A96DD2"/>
    <w:p w14:paraId="12EB7A99" w14:textId="77777777" w:rsidR="00A96DD2" w:rsidRDefault="00A96DD2"/>
    <w:p w14:paraId="0764E6F1" w14:textId="77777777" w:rsidR="00A96DD2" w:rsidRDefault="00A96DD2"/>
    <w:p w14:paraId="1EC4A64E" w14:textId="6AB30D38" w:rsidR="00A96DD2" w:rsidRDefault="00A96DD2">
      <w:pPr>
        <w:rPr>
          <w:rFonts w:ascii="Times New Roman" w:hAnsi="Times New Roman" w:cs="Times New Roman"/>
        </w:rPr>
      </w:pPr>
      <w:proofErr w:type="spellStart"/>
      <w:r w:rsidRPr="00A96DD2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00A96DD2">
        <w:rPr>
          <w:rFonts w:ascii="Times New Roman" w:hAnsi="Times New Roman" w:cs="Times New Roman"/>
          <w:b/>
          <w:bCs/>
        </w:rPr>
        <w:t xml:space="preserve"> 1.</w:t>
      </w:r>
      <w:r>
        <w:rPr>
          <w:rFonts w:ascii="Times New Roman" w:hAnsi="Times New Roman" w:cs="Times New Roman"/>
        </w:rPr>
        <w:t xml:space="preserve"> Directed acyclic graph (DAG) reflecting hypothesized associations of covariates in the Public Health Impact of Metals Exposure (PHIME) study.</w:t>
      </w:r>
    </w:p>
    <w:p w14:paraId="6CBF5005" w14:textId="3D186820" w:rsidR="00A96DD2" w:rsidRDefault="00A96D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17421E" wp14:editId="2A954F85">
            <wp:extent cx="59436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2C07E" w14:textId="03F297A0" w:rsidR="00A96DD2" w:rsidRDefault="00A96DD2" w:rsidP="00A96DD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HOME= Home Observation Measurement of the Environment, SES= socioeconomic status, Mn= manganese, Pb= lead. </w:t>
      </w:r>
    </w:p>
    <w:p w14:paraId="7C1BD62E" w14:textId="0F4A03BA" w:rsidR="00A96DD2" w:rsidRPr="00A96DD2" w:rsidRDefault="00A96DD2" w:rsidP="00A96DD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Age and sex were not included as covariates in the analysis because Conners scores were age- and sex-standardized. </w:t>
      </w:r>
    </w:p>
    <w:sectPr w:rsidR="00A96DD2" w:rsidRPr="00A96DD2" w:rsidSect="008C1A7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5F7F4" w14:textId="77777777" w:rsidR="004F217C" w:rsidRDefault="004F217C">
      <w:pPr>
        <w:spacing w:after="0" w:line="240" w:lineRule="auto"/>
      </w:pPr>
      <w:r>
        <w:separator/>
      </w:r>
    </w:p>
  </w:endnote>
  <w:endnote w:type="continuationSeparator" w:id="0">
    <w:p w14:paraId="26F4AF1E" w14:textId="77777777" w:rsidR="004F217C" w:rsidRDefault="004F2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1638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078340" w14:textId="77777777" w:rsidR="00E33F71" w:rsidRDefault="00FA39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1FF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B43094A" w14:textId="77777777" w:rsidR="00E33F7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255EC" w14:textId="77777777" w:rsidR="004F217C" w:rsidRDefault="004F217C">
      <w:pPr>
        <w:spacing w:after="0" w:line="240" w:lineRule="auto"/>
      </w:pPr>
      <w:r>
        <w:separator/>
      </w:r>
    </w:p>
  </w:footnote>
  <w:footnote w:type="continuationSeparator" w:id="0">
    <w:p w14:paraId="6F872241" w14:textId="77777777" w:rsidR="004F217C" w:rsidRDefault="004F21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948"/>
    <w:rsid w:val="0004550D"/>
    <w:rsid w:val="00437ACD"/>
    <w:rsid w:val="004F217C"/>
    <w:rsid w:val="0053569E"/>
    <w:rsid w:val="00563739"/>
    <w:rsid w:val="006D3FBA"/>
    <w:rsid w:val="008D3E94"/>
    <w:rsid w:val="008D7012"/>
    <w:rsid w:val="00A96DD2"/>
    <w:rsid w:val="00B710D2"/>
    <w:rsid w:val="00CC1FFB"/>
    <w:rsid w:val="00D47572"/>
    <w:rsid w:val="00D563C1"/>
    <w:rsid w:val="00E46714"/>
    <w:rsid w:val="00FA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CA062"/>
  <w15:chartTrackingRefBased/>
  <w15:docId w15:val="{2BCE0695-D8A0-4374-9D8A-43D71ED24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A394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A3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FA39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FA3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948"/>
  </w:style>
  <w:style w:type="character" w:styleId="LineNumber">
    <w:name w:val="line number"/>
    <w:basedOn w:val="DefaultParagraphFont"/>
    <w:uiPriority w:val="99"/>
    <w:semiHidden/>
    <w:unhideWhenUsed/>
    <w:rsid w:val="00FA3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68</Words>
  <Characters>609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droth, Samantha</dc:creator>
  <cp:keywords/>
  <dc:description/>
  <cp:lastModifiedBy>Schildroth, Samantha</cp:lastModifiedBy>
  <cp:revision>4</cp:revision>
  <cp:lastPrinted>2023-05-03T17:44:00Z</cp:lastPrinted>
  <dcterms:created xsi:type="dcterms:W3CDTF">2023-07-18T14:43:00Z</dcterms:created>
  <dcterms:modified xsi:type="dcterms:W3CDTF">2023-07-18T16:23:00Z</dcterms:modified>
</cp:coreProperties>
</file>